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679C9" w14:textId="77777777" w:rsidR="00E3411F" w:rsidRPr="00FA0C63" w:rsidRDefault="00E3411F" w:rsidP="00E3411F">
      <w:pPr>
        <w:spacing w:line="360" w:lineRule="auto"/>
        <w:jc w:val="center"/>
        <w:rPr>
          <w:b/>
          <w:bCs/>
          <w:sz w:val="32"/>
          <w:szCs w:val="32"/>
        </w:rPr>
      </w:pPr>
    </w:p>
    <w:p w14:paraId="3A472824" w14:textId="77777777" w:rsidR="00E3411F" w:rsidRPr="00FA0C63" w:rsidRDefault="00E3411F" w:rsidP="00E3411F">
      <w:pPr>
        <w:spacing w:line="360" w:lineRule="auto"/>
        <w:jc w:val="center"/>
        <w:rPr>
          <w:b/>
          <w:bCs/>
          <w:sz w:val="32"/>
          <w:szCs w:val="32"/>
        </w:rPr>
      </w:pPr>
    </w:p>
    <w:p w14:paraId="45295C8C" w14:textId="77777777" w:rsidR="00E3411F" w:rsidRPr="00FA0C63" w:rsidRDefault="00E3411F" w:rsidP="00E3411F">
      <w:pPr>
        <w:spacing w:line="360" w:lineRule="auto"/>
        <w:jc w:val="center"/>
        <w:rPr>
          <w:b/>
          <w:bCs/>
          <w:sz w:val="32"/>
          <w:szCs w:val="32"/>
        </w:rPr>
      </w:pPr>
    </w:p>
    <w:p w14:paraId="771DDB62" w14:textId="77777777" w:rsidR="00E3411F" w:rsidRPr="00FA0C63" w:rsidRDefault="00E3411F" w:rsidP="00E3411F">
      <w:pPr>
        <w:spacing w:line="360" w:lineRule="auto"/>
        <w:jc w:val="center"/>
        <w:rPr>
          <w:b/>
          <w:bCs/>
          <w:sz w:val="32"/>
          <w:szCs w:val="32"/>
        </w:rPr>
      </w:pPr>
    </w:p>
    <w:p w14:paraId="07BC0649" w14:textId="77777777" w:rsidR="00E3411F" w:rsidRPr="00FA0C63" w:rsidRDefault="00E3411F" w:rsidP="00E3411F">
      <w:pPr>
        <w:spacing w:line="360" w:lineRule="auto"/>
        <w:jc w:val="center"/>
        <w:rPr>
          <w:b/>
          <w:bCs/>
          <w:sz w:val="32"/>
          <w:szCs w:val="32"/>
        </w:rPr>
      </w:pPr>
    </w:p>
    <w:p w14:paraId="41EA5373" w14:textId="50CA954C" w:rsidR="00E3411F" w:rsidRPr="00FA0C63" w:rsidRDefault="00E3411F" w:rsidP="00E3411F">
      <w:pPr>
        <w:spacing w:line="360" w:lineRule="auto"/>
        <w:jc w:val="center"/>
      </w:pPr>
      <w:r w:rsidRPr="00FA0C63">
        <w:t>Supplementa</w:t>
      </w:r>
      <w:r w:rsidR="00BD1BFB" w:rsidRPr="00FA0C63">
        <w:t>ry</w:t>
      </w:r>
      <w:r w:rsidRPr="00FA0C63">
        <w:t xml:space="preserve"> materials to the manuscript:</w:t>
      </w:r>
    </w:p>
    <w:p w14:paraId="031CA0E6" w14:textId="77777777" w:rsidR="00F32533" w:rsidRPr="00FA0C63" w:rsidRDefault="00F32533" w:rsidP="00E3411F">
      <w:pPr>
        <w:spacing w:line="360" w:lineRule="auto"/>
        <w:jc w:val="center"/>
      </w:pPr>
    </w:p>
    <w:p w14:paraId="1E6043AA" w14:textId="77777777" w:rsidR="0023595C" w:rsidRPr="00FA0C63" w:rsidRDefault="0023595C" w:rsidP="0023595C">
      <w:pPr>
        <w:spacing w:line="360" w:lineRule="auto"/>
        <w:jc w:val="center"/>
        <w:rPr>
          <w:b/>
          <w:bCs/>
          <w:sz w:val="28"/>
          <w:szCs w:val="28"/>
        </w:rPr>
      </w:pPr>
      <w:r w:rsidRPr="00FA0C63">
        <w:rPr>
          <w:b/>
          <w:bCs/>
          <w:sz w:val="28"/>
          <w:szCs w:val="28"/>
        </w:rPr>
        <w:t>Exploring boundary conditions of physical activity maintenance: A secondary analysis of time-series data from a weight-loss intervention.</w:t>
      </w:r>
    </w:p>
    <w:p w14:paraId="1897D4E7" w14:textId="77777777" w:rsidR="00E3411F" w:rsidRPr="00FA0C63" w:rsidRDefault="00E3411F" w:rsidP="00E3411F">
      <w:pPr>
        <w:spacing w:line="360" w:lineRule="auto"/>
        <w:jc w:val="center"/>
      </w:pPr>
    </w:p>
    <w:p w14:paraId="13CF5B3E" w14:textId="77777777" w:rsidR="00E3411F" w:rsidRPr="000E7069" w:rsidRDefault="00E3411F" w:rsidP="00E3411F">
      <w:pPr>
        <w:spacing w:line="360" w:lineRule="auto"/>
        <w:jc w:val="center"/>
        <w:rPr>
          <w:b/>
          <w:bCs/>
        </w:rPr>
      </w:pPr>
      <w:r w:rsidRPr="000E7069">
        <w:rPr>
          <w:b/>
          <w:bCs/>
        </w:rPr>
        <w:t>Authors:</w:t>
      </w:r>
    </w:p>
    <w:p w14:paraId="19CDD83B" w14:textId="64B27BD3" w:rsidR="00CD0EDB" w:rsidRPr="00FA0C63" w:rsidRDefault="00541A5F" w:rsidP="00541A5F">
      <w:pPr>
        <w:widowControl w:val="0"/>
        <w:spacing w:before="120" w:line="480" w:lineRule="auto"/>
        <w:jc w:val="center"/>
      </w:pPr>
      <w:r w:rsidRPr="00D07E76">
        <w:t xml:space="preserve">Dario Baretta, Guillaume Chevance, Shadia J. Mansour-Assi, Victoria Lawhun Costello, David Wing, Eric B. </w:t>
      </w:r>
      <w:r w:rsidRPr="004E4DCE">
        <w:t>Hekler, Jennifer</w:t>
      </w:r>
      <w:r>
        <w:t xml:space="preserve"> </w:t>
      </w:r>
      <w:r w:rsidRPr="004E4DCE">
        <w:t>Inauen, Job</w:t>
      </w:r>
      <w:r>
        <w:t xml:space="preserve"> </w:t>
      </w:r>
      <w:r w:rsidRPr="004E4DCE">
        <w:t>Godino &amp;</w:t>
      </w:r>
      <w:r>
        <w:t xml:space="preserve"> </w:t>
      </w:r>
      <w:r w:rsidRPr="004E4DCE">
        <w:t>Claudio</w:t>
      </w:r>
      <w:r>
        <w:t xml:space="preserve"> R. </w:t>
      </w:r>
      <w:r w:rsidRPr="004E4DCE">
        <w:t>Nigg</w:t>
      </w:r>
      <w:r w:rsidR="00CD0EDB" w:rsidRPr="00FA0C63">
        <w:br w:type="page"/>
      </w:r>
    </w:p>
    <w:p w14:paraId="410A7E30" w14:textId="5AD592F8" w:rsidR="0079193F" w:rsidRPr="00FA0C63" w:rsidRDefault="00674299" w:rsidP="00674299">
      <w:pPr>
        <w:spacing w:line="480" w:lineRule="auto"/>
        <w:rPr>
          <w:b/>
          <w:bCs/>
          <w:sz w:val="28"/>
          <w:szCs w:val="28"/>
        </w:rPr>
      </w:pPr>
      <w:r w:rsidRPr="00FA0C63">
        <w:rPr>
          <w:b/>
          <w:bCs/>
          <w:sz w:val="28"/>
          <w:szCs w:val="28"/>
        </w:rPr>
        <w:lastRenderedPageBreak/>
        <w:t>Table of Content</w:t>
      </w:r>
    </w:p>
    <w:p w14:paraId="3C20526C" w14:textId="2AE6E221" w:rsidR="00DB6F46" w:rsidRDefault="008B40FF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r w:rsidRPr="00FA0C63">
        <w:rPr>
          <w:rFonts w:eastAsiaTheme="majorEastAsia"/>
          <w:b/>
          <w:bCs/>
        </w:rPr>
        <w:fldChar w:fldCharType="begin"/>
      </w:r>
      <w:r w:rsidRPr="00FA0C63">
        <w:instrText xml:space="preserve"> TOC \o "1-3" \h \z \u </w:instrText>
      </w:r>
      <w:r w:rsidRPr="00FA0C63">
        <w:rPr>
          <w:rFonts w:eastAsiaTheme="majorEastAsia"/>
          <w:b/>
          <w:bCs/>
        </w:rPr>
        <w:fldChar w:fldCharType="separate"/>
      </w:r>
      <w:hyperlink w:anchor="_Toc201675580" w:history="1">
        <w:r w:rsidR="00DB6F46" w:rsidRPr="00EA51C0">
          <w:rPr>
            <w:rStyle w:val="Hyperlink"/>
            <w:rFonts w:eastAsiaTheme="majorEastAsia"/>
            <w:b/>
            <w:bCs/>
            <w:noProof/>
          </w:rPr>
          <w:t>Figure S1. Participant selection flow for the current study sample</w:t>
        </w:r>
        <w:r w:rsidR="00DB6F46">
          <w:rPr>
            <w:noProof/>
            <w:webHidden/>
          </w:rPr>
          <w:tab/>
        </w:r>
        <w:r w:rsidR="00DB6F46">
          <w:rPr>
            <w:noProof/>
            <w:webHidden/>
          </w:rPr>
          <w:fldChar w:fldCharType="begin"/>
        </w:r>
        <w:r w:rsidR="00DB6F46">
          <w:rPr>
            <w:noProof/>
            <w:webHidden/>
          </w:rPr>
          <w:instrText xml:space="preserve"> PAGEREF _Toc201675580 \h </w:instrText>
        </w:r>
        <w:r w:rsidR="00DB6F46">
          <w:rPr>
            <w:noProof/>
            <w:webHidden/>
          </w:rPr>
        </w:r>
        <w:r w:rsidR="00DB6F46">
          <w:rPr>
            <w:noProof/>
            <w:webHidden/>
          </w:rPr>
          <w:fldChar w:fldCharType="separate"/>
        </w:r>
        <w:r w:rsidR="00DB6F46">
          <w:rPr>
            <w:noProof/>
            <w:webHidden/>
          </w:rPr>
          <w:t>3</w:t>
        </w:r>
        <w:r w:rsidR="00DB6F46">
          <w:rPr>
            <w:noProof/>
            <w:webHidden/>
          </w:rPr>
          <w:fldChar w:fldCharType="end"/>
        </w:r>
      </w:hyperlink>
    </w:p>
    <w:p w14:paraId="3F06DB2B" w14:textId="220B9CE2" w:rsidR="00DB6F46" w:rsidRDefault="00DB6F4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hyperlink w:anchor="_Toc201675581" w:history="1">
        <w:r w:rsidRPr="00EA51C0">
          <w:rPr>
            <w:rStyle w:val="Hyperlink"/>
            <w:rFonts w:eastAsiaTheme="majorEastAsia"/>
            <w:b/>
            <w:bCs/>
            <w:noProof/>
          </w:rPr>
          <w:t>Table S1. Frequency of participants matching specific physical activity phenomena at the varying of the boundary conditions of timescale and threshol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755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512C39C" w14:textId="46938F49" w:rsidR="00DB6F46" w:rsidRDefault="00DB6F4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hyperlink w:anchor="_Toc201675582" w:history="1">
        <w:r w:rsidRPr="00EA51C0">
          <w:rPr>
            <w:rStyle w:val="Hyperlink"/>
            <w:rFonts w:eastAsiaTheme="majorEastAsia"/>
            <w:b/>
            <w:bCs/>
            <w:noProof/>
          </w:rPr>
          <w:t>Figure S2. Frequency of phase transitions across timescales and activtiy thresholds within the BL-Active gro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755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BE6F9FC" w14:textId="25983B13" w:rsidR="00DB6F46" w:rsidRDefault="00DB6F4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hyperlink w:anchor="_Toc201675583" w:history="1">
        <w:r w:rsidRPr="00EA51C0">
          <w:rPr>
            <w:rStyle w:val="Hyperlink"/>
            <w:rFonts w:eastAsiaTheme="majorEastAsia"/>
            <w:b/>
            <w:bCs/>
            <w:noProof/>
          </w:rPr>
          <w:t>Figure S3. Frequency of phase transitions across timescales and activtiy thresholds within the BL-Inactive gro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755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71108DF" w14:textId="345D64D9" w:rsidR="00DB6F46" w:rsidRDefault="00DB6F4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hyperlink w:anchor="_Toc201675584" w:history="1">
        <w:r w:rsidRPr="00EA51C0">
          <w:rPr>
            <w:rStyle w:val="Hyperlink"/>
            <w:rFonts w:eastAsiaTheme="majorEastAsia"/>
            <w:b/>
            <w:bCs/>
            <w:noProof/>
          </w:rPr>
          <w:t>Figure S4. Histograms and heatmaps showing phase transitions within the BL-Active group across 90% and 80% threshold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755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38E220F" w14:textId="32EDE003" w:rsidR="00DB6F46" w:rsidRDefault="00DB6F4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hyperlink w:anchor="_Toc201675585" w:history="1">
        <w:r w:rsidRPr="00EA51C0">
          <w:rPr>
            <w:rStyle w:val="Hyperlink"/>
            <w:rFonts w:eastAsiaTheme="majorEastAsia"/>
            <w:b/>
            <w:bCs/>
            <w:noProof/>
          </w:rPr>
          <w:t>Figure S5. Histograms and heatmaps showing phase transitions within the BL-Active group with the 150 MVPA threshold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755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EBD8B7E" w14:textId="5A825A09" w:rsidR="00DB6F46" w:rsidRDefault="00DB6F4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lang w:eastAsia="en-US"/>
          <w14:ligatures w14:val="standardContextual"/>
        </w:rPr>
      </w:pPr>
      <w:hyperlink w:anchor="_Toc201675586" w:history="1">
        <w:r w:rsidRPr="00EA51C0">
          <w:rPr>
            <w:rStyle w:val="Hyperlink"/>
            <w:rFonts w:eastAsiaTheme="majorEastAsia"/>
            <w:b/>
            <w:bCs/>
            <w:noProof/>
          </w:rPr>
          <w:t>Figure S6. Histograms and heatmaps showing phase transitions within the BL-Inactive group across 90% and 80% threshold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6755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019255B" w14:textId="189D25C9" w:rsidR="00CD0EDB" w:rsidRPr="00FA0C63" w:rsidRDefault="008B40FF" w:rsidP="00674299">
      <w:pPr>
        <w:spacing w:line="480" w:lineRule="auto"/>
      </w:pPr>
      <w:r w:rsidRPr="00FA0C63">
        <w:fldChar w:fldCharType="end"/>
      </w:r>
      <w:r w:rsidR="00CD0EDB" w:rsidRPr="00FA0C63">
        <w:br w:type="page"/>
      </w:r>
    </w:p>
    <w:p w14:paraId="09CE6596" w14:textId="77777777" w:rsidR="007E4D85" w:rsidRPr="00FA0C63" w:rsidRDefault="007E4D85" w:rsidP="00B01FEB">
      <w:pPr>
        <w:sectPr w:rsidR="007E4D85" w:rsidRPr="00FA0C63" w:rsidSect="00954C0E">
          <w:footerReference w:type="even" r:id="rId8"/>
          <w:footerReference w:type="default" r:id="rId9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40394C55" w14:textId="64BF8D98" w:rsidR="00A6437E" w:rsidRPr="00003FEE" w:rsidRDefault="00A6437E" w:rsidP="00003FEE">
      <w:pPr>
        <w:pStyle w:val="Styletimes"/>
        <w:rPr>
          <w:rStyle w:val="Strong"/>
        </w:rPr>
      </w:pPr>
      <w:bookmarkStart w:id="0" w:name="_Hlk201304647"/>
      <w:bookmarkStart w:id="1" w:name="_Toc201675580"/>
      <w:bookmarkStart w:id="2" w:name="_Toc200552824"/>
      <w:r w:rsidRPr="00003FEE">
        <w:rPr>
          <w:rStyle w:val="Strong"/>
        </w:rPr>
        <w:lastRenderedPageBreak/>
        <w:t>Figure S1</w:t>
      </w:r>
      <w:bookmarkEnd w:id="0"/>
      <w:r w:rsidRPr="00003FEE">
        <w:rPr>
          <w:rStyle w:val="Strong"/>
        </w:rPr>
        <w:t xml:space="preserve">. </w:t>
      </w:r>
      <w:r w:rsidR="00E20F77" w:rsidRPr="00003FEE">
        <w:rPr>
          <w:rStyle w:val="Strong"/>
        </w:rPr>
        <w:t>Participant selection flow for the current study sample</w:t>
      </w:r>
      <w:bookmarkEnd w:id="1"/>
    </w:p>
    <w:p w14:paraId="1A8B5126" w14:textId="525D584C" w:rsidR="00E20F77" w:rsidRPr="00FA0C63" w:rsidRDefault="00E20F77" w:rsidP="00882C3F">
      <w:pPr>
        <w:spacing w:before="240"/>
      </w:pPr>
    </w:p>
    <w:p w14:paraId="4CA92931" w14:textId="7BF67B73" w:rsidR="00E20F77" w:rsidRPr="00FA0C63" w:rsidRDefault="00D3625C" w:rsidP="00E20F77">
      <w:r>
        <w:rPr>
          <w:noProof/>
        </w:rPr>
        <w:drawing>
          <wp:inline distT="0" distB="0" distL="0" distR="0" wp14:anchorId="65328D58" wp14:editId="432EF840">
            <wp:extent cx="5023485" cy="5126990"/>
            <wp:effectExtent l="0" t="0" r="5715" b="0"/>
            <wp:docPr id="11823735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512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9571BD" w14:textId="4CD18884" w:rsidR="00E20F77" w:rsidRPr="00FA0C63" w:rsidRDefault="00E20F77" w:rsidP="00E20F77"/>
    <w:p w14:paraId="602A69AB" w14:textId="45822329" w:rsidR="00796DE7" w:rsidRPr="00FA0C63" w:rsidRDefault="00796DE7">
      <w:pPr>
        <w:rPr>
          <w:rStyle w:val="Strong"/>
          <w:rFonts w:eastAsiaTheme="majorEastAsia" w:cstheme="majorBidi"/>
          <w:bCs w:val="0"/>
          <w:color w:val="000000" w:themeColor="text1"/>
          <w:sz w:val="28"/>
          <w:szCs w:val="28"/>
        </w:rPr>
      </w:pPr>
      <w:r w:rsidRPr="00FA0C63">
        <w:rPr>
          <w:rStyle w:val="Strong"/>
          <w:b w:val="0"/>
          <w:bCs w:val="0"/>
        </w:rPr>
        <w:br w:type="page"/>
      </w:r>
    </w:p>
    <w:p w14:paraId="5F91530E" w14:textId="7C47E4F3" w:rsidR="00EB7B67" w:rsidRPr="004B640F" w:rsidRDefault="005C1BC3" w:rsidP="004B640F">
      <w:pPr>
        <w:pStyle w:val="Styletimes"/>
        <w:rPr>
          <w:rStyle w:val="Strong"/>
        </w:rPr>
      </w:pPr>
      <w:bookmarkStart w:id="3" w:name="_Toc201675581"/>
      <w:r w:rsidRPr="004B640F">
        <w:rPr>
          <w:rStyle w:val="Strong"/>
        </w:rPr>
        <w:lastRenderedPageBreak/>
        <w:t>Table S</w:t>
      </w:r>
      <w:r w:rsidR="009A77B2" w:rsidRPr="004B640F">
        <w:rPr>
          <w:rStyle w:val="Strong"/>
        </w:rPr>
        <w:t>1</w:t>
      </w:r>
      <w:bookmarkEnd w:id="2"/>
      <w:r w:rsidR="00EB7B67" w:rsidRPr="004B640F">
        <w:rPr>
          <w:rStyle w:val="Strong"/>
        </w:rPr>
        <w:t>. Frequency of participants matching specific physical activity phenomena at the varying of the boundary conditions of timescale and threshold.</w:t>
      </w:r>
      <w:bookmarkEnd w:id="3"/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3505"/>
        <w:gridCol w:w="1530"/>
        <w:gridCol w:w="1350"/>
        <w:gridCol w:w="1350"/>
        <w:gridCol w:w="1327"/>
      </w:tblGrid>
      <w:tr w:rsidR="00EB7B67" w:rsidRPr="00FA0C63" w14:paraId="2FAD60EE" w14:textId="77777777" w:rsidTr="00FA0C63">
        <w:tc>
          <w:tcPr>
            <w:tcW w:w="3505" w:type="dxa"/>
            <w:vAlign w:val="center"/>
          </w:tcPr>
          <w:p w14:paraId="652C222A" w14:textId="77777777" w:rsidR="00EB7B67" w:rsidRPr="00FA0C63" w:rsidRDefault="00EB7B67" w:rsidP="007B6B95">
            <w:pPr>
              <w:rPr>
                <w:sz w:val="22"/>
                <w:szCs w:val="22"/>
              </w:rPr>
            </w:pPr>
          </w:p>
        </w:tc>
        <w:tc>
          <w:tcPr>
            <w:tcW w:w="5557" w:type="dxa"/>
            <w:gridSpan w:val="4"/>
            <w:vAlign w:val="center"/>
          </w:tcPr>
          <w:p w14:paraId="69279C8B" w14:textId="77777777" w:rsidR="00EB7B67" w:rsidRPr="00FA0C63" w:rsidRDefault="00EB7B67" w:rsidP="007B6B95">
            <w:pPr>
              <w:jc w:val="center"/>
              <w:rPr>
                <w:b/>
                <w:bCs/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Time scale of change</w:t>
            </w:r>
          </w:p>
        </w:tc>
      </w:tr>
      <w:tr w:rsidR="00EB7B67" w:rsidRPr="00FA0C63" w14:paraId="72F6C83C" w14:textId="77777777" w:rsidTr="00FA0C63">
        <w:tc>
          <w:tcPr>
            <w:tcW w:w="3505" w:type="dxa"/>
            <w:vAlign w:val="center"/>
          </w:tcPr>
          <w:p w14:paraId="296C5B89" w14:textId="77777777" w:rsidR="00EB7B67" w:rsidRPr="00FA0C63" w:rsidRDefault="00EB7B67" w:rsidP="007B6B95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D005EC7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7 days</w:t>
            </w:r>
          </w:p>
        </w:tc>
        <w:tc>
          <w:tcPr>
            <w:tcW w:w="1350" w:type="dxa"/>
            <w:vAlign w:val="center"/>
          </w:tcPr>
          <w:p w14:paraId="5240C11F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14 days</w:t>
            </w:r>
          </w:p>
        </w:tc>
        <w:tc>
          <w:tcPr>
            <w:tcW w:w="1350" w:type="dxa"/>
            <w:vAlign w:val="center"/>
          </w:tcPr>
          <w:p w14:paraId="193DB162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28 days</w:t>
            </w:r>
          </w:p>
        </w:tc>
        <w:tc>
          <w:tcPr>
            <w:tcW w:w="1327" w:type="dxa"/>
            <w:vAlign w:val="center"/>
          </w:tcPr>
          <w:p w14:paraId="6ECABE63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56 days</w:t>
            </w:r>
          </w:p>
        </w:tc>
      </w:tr>
      <w:tr w:rsidR="00FA0C63" w:rsidRPr="00FA0C63" w14:paraId="72B532FA" w14:textId="77777777" w:rsidTr="00FA0C63">
        <w:tc>
          <w:tcPr>
            <w:tcW w:w="3505" w:type="dxa"/>
            <w:vAlign w:val="center"/>
          </w:tcPr>
          <w:p w14:paraId="006C91C6" w14:textId="7C93D9CB" w:rsidR="00EB7B67" w:rsidRPr="00FA0C63" w:rsidRDefault="00EB7B67" w:rsidP="007B6B95">
            <w:pPr>
              <w:spacing w:before="240"/>
              <w:rPr>
                <w:b/>
                <w:bCs/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BL-Inactive</w:t>
            </w:r>
            <w:r w:rsidR="00ED3543">
              <w:rPr>
                <w:b/>
                <w:bCs/>
                <w:sz w:val="22"/>
                <w:szCs w:val="22"/>
              </w:rPr>
              <w:t xml:space="preserve"> (n = </w:t>
            </w:r>
            <w:r w:rsidR="009F0A2F">
              <w:rPr>
                <w:b/>
                <w:bCs/>
                <w:sz w:val="22"/>
                <w:szCs w:val="22"/>
              </w:rPr>
              <w:t>50</w:t>
            </w:r>
            <w:r w:rsidR="00ED354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02102AA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D70144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FC6583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7732CB7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EB7B67" w:rsidRPr="00FA0C63" w14:paraId="50461831" w14:textId="77777777" w:rsidTr="00FA0C63">
        <w:tc>
          <w:tcPr>
            <w:tcW w:w="3505" w:type="dxa"/>
            <w:vAlign w:val="center"/>
          </w:tcPr>
          <w:p w14:paraId="2C71A66B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Target threshold (150 mins MVPA)</w:t>
            </w:r>
          </w:p>
        </w:tc>
        <w:tc>
          <w:tcPr>
            <w:tcW w:w="1530" w:type="dxa"/>
            <w:vAlign w:val="center"/>
          </w:tcPr>
          <w:p w14:paraId="1F0A2B9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438109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55E1093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352B115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607A6311" w14:textId="77777777" w:rsidTr="00FA0C63">
        <w:tc>
          <w:tcPr>
            <w:tcW w:w="3505" w:type="dxa"/>
            <w:vAlign w:val="center"/>
          </w:tcPr>
          <w:p w14:paraId="2C1AEFDC" w14:textId="03ECE853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Below-threshold throughout</w:t>
            </w:r>
            <w:r w:rsidR="0012116D">
              <w:rPr>
                <w:sz w:val="22"/>
                <w:szCs w:val="22"/>
              </w:rPr>
              <w:t xml:space="preserve"> (no transitions)</w:t>
            </w:r>
          </w:p>
        </w:tc>
        <w:tc>
          <w:tcPr>
            <w:tcW w:w="1530" w:type="dxa"/>
            <w:vAlign w:val="center"/>
          </w:tcPr>
          <w:p w14:paraId="20709F8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 (4%)</w:t>
            </w:r>
          </w:p>
        </w:tc>
        <w:tc>
          <w:tcPr>
            <w:tcW w:w="1350" w:type="dxa"/>
            <w:vAlign w:val="center"/>
          </w:tcPr>
          <w:p w14:paraId="1BA46791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6 (12%)</w:t>
            </w:r>
          </w:p>
        </w:tc>
        <w:tc>
          <w:tcPr>
            <w:tcW w:w="1350" w:type="dxa"/>
            <w:vAlign w:val="center"/>
          </w:tcPr>
          <w:p w14:paraId="0D25ECA3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9 (18%)</w:t>
            </w:r>
          </w:p>
        </w:tc>
        <w:tc>
          <w:tcPr>
            <w:tcW w:w="1327" w:type="dxa"/>
            <w:vAlign w:val="center"/>
          </w:tcPr>
          <w:p w14:paraId="02F3DD38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3 (26%)</w:t>
            </w:r>
          </w:p>
        </w:tc>
      </w:tr>
      <w:tr w:rsidR="00FA0C63" w:rsidRPr="00FA0C63" w14:paraId="0ADBE7AC" w14:textId="77777777" w:rsidTr="00FA0C63">
        <w:tc>
          <w:tcPr>
            <w:tcW w:w="3505" w:type="dxa"/>
            <w:vAlign w:val="center"/>
          </w:tcPr>
          <w:p w14:paraId="52376615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Reached and maintained</w:t>
            </w:r>
          </w:p>
        </w:tc>
        <w:tc>
          <w:tcPr>
            <w:tcW w:w="1530" w:type="dxa"/>
            <w:vAlign w:val="center"/>
          </w:tcPr>
          <w:p w14:paraId="32541B7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3 (6%)</w:t>
            </w:r>
          </w:p>
        </w:tc>
        <w:tc>
          <w:tcPr>
            <w:tcW w:w="1350" w:type="dxa"/>
            <w:vAlign w:val="center"/>
          </w:tcPr>
          <w:p w14:paraId="5FAF0E1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5 (10%)</w:t>
            </w:r>
          </w:p>
        </w:tc>
        <w:tc>
          <w:tcPr>
            <w:tcW w:w="1350" w:type="dxa"/>
            <w:vAlign w:val="center"/>
          </w:tcPr>
          <w:p w14:paraId="59BC11A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4 (28%)</w:t>
            </w:r>
          </w:p>
        </w:tc>
        <w:tc>
          <w:tcPr>
            <w:tcW w:w="1327" w:type="dxa"/>
            <w:vAlign w:val="center"/>
          </w:tcPr>
          <w:p w14:paraId="1EFDD4DD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0 (40%)</w:t>
            </w:r>
          </w:p>
        </w:tc>
      </w:tr>
      <w:tr w:rsidR="00EB7B67" w:rsidRPr="00FA0C63" w14:paraId="33A7BD35" w14:textId="77777777" w:rsidTr="00FA0C63">
        <w:tc>
          <w:tcPr>
            <w:tcW w:w="3505" w:type="dxa"/>
            <w:vAlign w:val="center"/>
          </w:tcPr>
          <w:p w14:paraId="31536C9B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Reached and fluctuated</w:t>
            </w:r>
          </w:p>
        </w:tc>
        <w:tc>
          <w:tcPr>
            <w:tcW w:w="1530" w:type="dxa"/>
            <w:vAlign w:val="center"/>
          </w:tcPr>
          <w:p w14:paraId="687A35D8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45 (90%)</w:t>
            </w:r>
          </w:p>
        </w:tc>
        <w:tc>
          <w:tcPr>
            <w:tcW w:w="1350" w:type="dxa"/>
            <w:vAlign w:val="center"/>
          </w:tcPr>
          <w:p w14:paraId="3370A0DF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39 (78%)</w:t>
            </w:r>
          </w:p>
        </w:tc>
        <w:tc>
          <w:tcPr>
            <w:tcW w:w="1350" w:type="dxa"/>
            <w:vAlign w:val="center"/>
          </w:tcPr>
          <w:p w14:paraId="02D85917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7 (54%)</w:t>
            </w:r>
          </w:p>
        </w:tc>
        <w:tc>
          <w:tcPr>
            <w:tcW w:w="1327" w:type="dxa"/>
            <w:vAlign w:val="center"/>
          </w:tcPr>
          <w:p w14:paraId="40DE852C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7 (34%)</w:t>
            </w:r>
          </w:p>
        </w:tc>
      </w:tr>
      <w:tr w:rsidR="00FA0C63" w:rsidRPr="00FA0C63" w14:paraId="24AD6F8C" w14:textId="77777777" w:rsidTr="00FA0C63">
        <w:tc>
          <w:tcPr>
            <w:tcW w:w="3505" w:type="dxa"/>
            <w:vAlign w:val="center"/>
          </w:tcPr>
          <w:p w14:paraId="45126B07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90% target threshold</w:t>
            </w:r>
          </w:p>
        </w:tc>
        <w:tc>
          <w:tcPr>
            <w:tcW w:w="1530" w:type="dxa"/>
            <w:vAlign w:val="center"/>
          </w:tcPr>
          <w:p w14:paraId="6EA0BE09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7A75EF3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5AF25788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1E14F2A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1678336F" w14:textId="77777777" w:rsidTr="00FA0C63">
        <w:tc>
          <w:tcPr>
            <w:tcW w:w="3505" w:type="dxa"/>
            <w:vAlign w:val="center"/>
          </w:tcPr>
          <w:p w14:paraId="2C9D0BE7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Below-threshold throughout</w:t>
            </w:r>
          </w:p>
        </w:tc>
        <w:tc>
          <w:tcPr>
            <w:tcW w:w="1530" w:type="dxa"/>
            <w:vAlign w:val="center"/>
          </w:tcPr>
          <w:p w14:paraId="1FDE5FA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 (4%)</w:t>
            </w:r>
          </w:p>
        </w:tc>
        <w:tc>
          <w:tcPr>
            <w:tcW w:w="1350" w:type="dxa"/>
            <w:vAlign w:val="center"/>
          </w:tcPr>
          <w:p w14:paraId="310969F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6 (12%)</w:t>
            </w:r>
          </w:p>
        </w:tc>
        <w:tc>
          <w:tcPr>
            <w:tcW w:w="1350" w:type="dxa"/>
            <w:vAlign w:val="center"/>
          </w:tcPr>
          <w:p w14:paraId="51339EDF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1 (22%)</w:t>
            </w:r>
          </w:p>
        </w:tc>
        <w:tc>
          <w:tcPr>
            <w:tcW w:w="1327" w:type="dxa"/>
            <w:vAlign w:val="center"/>
          </w:tcPr>
          <w:p w14:paraId="44629EF0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2 (24%)</w:t>
            </w:r>
          </w:p>
        </w:tc>
      </w:tr>
      <w:tr w:rsidR="00FA0C63" w:rsidRPr="00FA0C63" w14:paraId="21051084" w14:textId="77777777" w:rsidTr="00FA0C63">
        <w:tc>
          <w:tcPr>
            <w:tcW w:w="3505" w:type="dxa"/>
            <w:vAlign w:val="center"/>
          </w:tcPr>
          <w:p w14:paraId="1C59DF6D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Reached and maintained</w:t>
            </w:r>
          </w:p>
        </w:tc>
        <w:tc>
          <w:tcPr>
            <w:tcW w:w="1530" w:type="dxa"/>
            <w:vAlign w:val="center"/>
          </w:tcPr>
          <w:p w14:paraId="3EDD119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5 (10%)</w:t>
            </w:r>
          </w:p>
        </w:tc>
        <w:tc>
          <w:tcPr>
            <w:tcW w:w="1350" w:type="dxa"/>
            <w:vAlign w:val="center"/>
          </w:tcPr>
          <w:p w14:paraId="41F9BD01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5 (10%)</w:t>
            </w:r>
          </w:p>
        </w:tc>
        <w:tc>
          <w:tcPr>
            <w:tcW w:w="1350" w:type="dxa"/>
            <w:vAlign w:val="center"/>
          </w:tcPr>
          <w:p w14:paraId="24D4AAB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4 (28%)</w:t>
            </w:r>
          </w:p>
        </w:tc>
        <w:tc>
          <w:tcPr>
            <w:tcW w:w="1327" w:type="dxa"/>
            <w:vAlign w:val="center"/>
          </w:tcPr>
          <w:p w14:paraId="0DA57EF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0 (40%)</w:t>
            </w:r>
          </w:p>
        </w:tc>
      </w:tr>
      <w:tr w:rsidR="00EB7B67" w:rsidRPr="00FA0C63" w14:paraId="0CE5E1F5" w14:textId="77777777" w:rsidTr="00FA0C63">
        <w:tc>
          <w:tcPr>
            <w:tcW w:w="3505" w:type="dxa"/>
            <w:vAlign w:val="center"/>
          </w:tcPr>
          <w:p w14:paraId="5A576DAB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Reached and fluctuated</w:t>
            </w:r>
          </w:p>
        </w:tc>
        <w:tc>
          <w:tcPr>
            <w:tcW w:w="1530" w:type="dxa"/>
            <w:vAlign w:val="center"/>
          </w:tcPr>
          <w:p w14:paraId="67173187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43 (86%)</w:t>
            </w:r>
          </w:p>
        </w:tc>
        <w:tc>
          <w:tcPr>
            <w:tcW w:w="1350" w:type="dxa"/>
            <w:vAlign w:val="center"/>
          </w:tcPr>
          <w:p w14:paraId="7FD4044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39 (78%)</w:t>
            </w:r>
          </w:p>
        </w:tc>
        <w:tc>
          <w:tcPr>
            <w:tcW w:w="1350" w:type="dxa"/>
            <w:vAlign w:val="center"/>
          </w:tcPr>
          <w:p w14:paraId="03B4D16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5 (50%)</w:t>
            </w:r>
          </w:p>
        </w:tc>
        <w:tc>
          <w:tcPr>
            <w:tcW w:w="1327" w:type="dxa"/>
            <w:vAlign w:val="center"/>
          </w:tcPr>
          <w:p w14:paraId="4AD29D3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8 (36%)</w:t>
            </w:r>
          </w:p>
        </w:tc>
      </w:tr>
      <w:tr w:rsidR="00FA0C63" w:rsidRPr="00FA0C63" w14:paraId="6D0F1B29" w14:textId="77777777" w:rsidTr="00FA0C63">
        <w:tc>
          <w:tcPr>
            <w:tcW w:w="3505" w:type="dxa"/>
            <w:vAlign w:val="center"/>
          </w:tcPr>
          <w:p w14:paraId="6A1A3677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80% target threshold</w:t>
            </w:r>
          </w:p>
        </w:tc>
        <w:tc>
          <w:tcPr>
            <w:tcW w:w="1530" w:type="dxa"/>
            <w:vAlign w:val="center"/>
          </w:tcPr>
          <w:p w14:paraId="0AA8517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64B159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3987C18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281948E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3045A828" w14:textId="77777777" w:rsidTr="00FA0C63">
        <w:tc>
          <w:tcPr>
            <w:tcW w:w="3505" w:type="dxa"/>
            <w:vAlign w:val="center"/>
          </w:tcPr>
          <w:p w14:paraId="7791F225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Below-threshold throughout</w:t>
            </w:r>
          </w:p>
        </w:tc>
        <w:tc>
          <w:tcPr>
            <w:tcW w:w="1530" w:type="dxa"/>
            <w:vAlign w:val="center"/>
          </w:tcPr>
          <w:p w14:paraId="35037831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 (4%)</w:t>
            </w:r>
          </w:p>
        </w:tc>
        <w:tc>
          <w:tcPr>
            <w:tcW w:w="1350" w:type="dxa"/>
            <w:vAlign w:val="center"/>
          </w:tcPr>
          <w:p w14:paraId="6126C84A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4 (8%)</w:t>
            </w:r>
          </w:p>
        </w:tc>
        <w:tc>
          <w:tcPr>
            <w:tcW w:w="1350" w:type="dxa"/>
            <w:vAlign w:val="center"/>
          </w:tcPr>
          <w:p w14:paraId="27DEAC9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8 (16%)</w:t>
            </w:r>
          </w:p>
        </w:tc>
        <w:tc>
          <w:tcPr>
            <w:tcW w:w="1327" w:type="dxa"/>
            <w:vAlign w:val="center"/>
          </w:tcPr>
          <w:p w14:paraId="248F809C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3 (26%)</w:t>
            </w:r>
          </w:p>
        </w:tc>
      </w:tr>
      <w:tr w:rsidR="00FA0C63" w:rsidRPr="00FA0C63" w14:paraId="096588F1" w14:textId="77777777" w:rsidTr="00FA0C63">
        <w:tc>
          <w:tcPr>
            <w:tcW w:w="3505" w:type="dxa"/>
            <w:vAlign w:val="center"/>
          </w:tcPr>
          <w:p w14:paraId="7B50C4F1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Reached and maintained</w:t>
            </w:r>
          </w:p>
        </w:tc>
        <w:tc>
          <w:tcPr>
            <w:tcW w:w="1530" w:type="dxa"/>
            <w:vAlign w:val="center"/>
          </w:tcPr>
          <w:p w14:paraId="64A05D84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5 (10%)</w:t>
            </w:r>
          </w:p>
        </w:tc>
        <w:tc>
          <w:tcPr>
            <w:tcW w:w="1350" w:type="dxa"/>
            <w:vAlign w:val="center"/>
          </w:tcPr>
          <w:p w14:paraId="7730767A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7 (14%)</w:t>
            </w:r>
          </w:p>
        </w:tc>
        <w:tc>
          <w:tcPr>
            <w:tcW w:w="1350" w:type="dxa"/>
            <w:vAlign w:val="center"/>
          </w:tcPr>
          <w:p w14:paraId="193E2B3F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4 (28%)</w:t>
            </w:r>
          </w:p>
        </w:tc>
        <w:tc>
          <w:tcPr>
            <w:tcW w:w="1327" w:type="dxa"/>
            <w:vAlign w:val="center"/>
          </w:tcPr>
          <w:p w14:paraId="010DCC5C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0 (40%)</w:t>
            </w:r>
          </w:p>
        </w:tc>
      </w:tr>
      <w:tr w:rsidR="00EB7B67" w:rsidRPr="00FA0C63" w14:paraId="6BA688E2" w14:textId="77777777" w:rsidTr="00FA0C63">
        <w:tc>
          <w:tcPr>
            <w:tcW w:w="3505" w:type="dxa"/>
            <w:vAlign w:val="center"/>
          </w:tcPr>
          <w:p w14:paraId="17433CC7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Reached and fluctuated</w:t>
            </w:r>
          </w:p>
        </w:tc>
        <w:tc>
          <w:tcPr>
            <w:tcW w:w="1530" w:type="dxa"/>
            <w:vAlign w:val="center"/>
          </w:tcPr>
          <w:p w14:paraId="097F5841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43 (86%)</w:t>
            </w:r>
          </w:p>
        </w:tc>
        <w:tc>
          <w:tcPr>
            <w:tcW w:w="1350" w:type="dxa"/>
            <w:vAlign w:val="center"/>
          </w:tcPr>
          <w:p w14:paraId="7569690C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39 (78%)</w:t>
            </w:r>
          </w:p>
        </w:tc>
        <w:tc>
          <w:tcPr>
            <w:tcW w:w="1350" w:type="dxa"/>
            <w:vAlign w:val="center"/>
          </w:tcPr>
          <w:p w14:paraId="67EFF917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28 (56%)</w:t>
            </w:r>
          </w:p>
        </w:tc>
        <w:tc>
          <w:tcPr>
            <w:tcW w:w="1327" w:type="dxa"/>
            <w:vAlign w:val="center"/>
          </w:tcPr>
          <w:p w14:paraId="7C33D60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17 (34%)</w:t>
            </w:r>
          </w:p>
        </w:tc>
      </w:tr>
      <w:tr w:rsidR="00FA0C63" w:rsidRPr="00FA0C63" w14:paraId="2AC62472" w14:textId="77777777" w:rsidTr="00FA0C63">
        <w:tc>
          <w:tcPr>
            <w:tcW w:w="3505" w:type="dxa"/>
            <w:vAlign w:val="center"/>
          </w:tcPr>
          <w:p w14:paraId="6EDE24BC" w14:textId="43F5EBDF" w:rsidR="00EB7B67" w:rsidRPr="00FA0C63" w:rsidRDefault="00EB7B67" w:rsidP="007B6B95">
            <w:pPr>
              <w:spacing w:before="240"/>
              <w:rPr>
                <w:sz w:val="22"/>
                <w:szCs w:val="22"/>
              </w:rPr>
            </w:pPr>
            <w:r w:rsidRPr="00FA0C63">
              <w:rPr>
                <w:b/>
                <w:bCs/>
                <w:sz w:val="22"/>
                <w:szCs w:val="22"/>
              </w:rPr>
              <w:t>BL-Active</w:t>
            </w:r>
            <w:r w:rsidR="009F0A2F">
              <w:rPr>
                <w:b/>
                <w:bCs/>
                <w:sz w:val="22"/>
                <w:szCs w:val="22"/>
              </w:rPr>
              <w:t xml:space="preserve"> (n = 300)</w:t>
            </w:r>
          </w:p>
        </w:tc>
        <w:tc>
          <w:tcPr>
            <w:tcW w:w="1530" w:type="dxa"/>
            <w:vAlign w:val="center"/>
          </w:tcPr>
          <w:p w14:paraId="5B342A05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B3CE70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A787A0B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2AEEEB50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741A17D0" w14:textId="77777777" w:rsidTr="00FA0C63">
        <w:tc>
          <w:tcPr>
            <w:tcW w:w="3505" w:type="dxa"/>
            <w:vAlign w:val="center"/>
          </w:tcPr>
          <w:p w14:paraId="0E70EEBA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Target threshold (Baseline MVPA)</w:t>
            </w:r>
          </w:p>
        </w:tc>
        <w:tc>
          <w:tcPr>
            <w:tcW w:w="1530" w:type="dxa"/>
            <w:vAlign w:val="center"/>
          </w:tcPr>
          <w:p w14:paraId="1D8309B9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4718C1DE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1BD23C50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6B609AA8" w14:textId="77777777" w:rsidR="00EB7B67" w:rsidRPr="00FA0C63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33875D2F" w14:textId="77777777" w:rsidTr="00FA0C63">
        <w:tc>
          <w:tcPr>
            <w:tcW w:w="3505" w:type="dxa"/>
            <w:vAlign w:val="center"/>
          </w:tcPr>
          <w:p w14:paraId="28107F46" w14:textId="7C45B6D4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Threshold maintained throughout</w:t>
            </w:r>
            <w:r w:rsidR="0012116D">
              <w:rPr>
                <w:sz w:val="22"/>
                <w:szCs w:val="22"/>
              </w:rPr>
              <w:t xml:space="preserve"> (no transitions)</w:t>
            </w:r>
          </w:p>
        </w:tc>
        <w:tc>
          <w:tcPr>
            <w:tcW w:w="1530" w:type="dxa"/>
            <w:vAlign w:val="center"/>
          </w:tcPr>
          <w:p w14:paraId="1BEF6BE3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 (0.3%)</w:t>
            </w:r>
          </w:p>
        </w:tc>
        <w:tc>
          <w:tcPr>
            <w:tcW w:w="1350" w:type="dxa"/>
            <w:vAlign w:val="center"/>
          </w:tcPr>
          <w:p w14:paraId="4B0A9392" w14:textId="4F37F1C9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</w:t>
            </w:r>
            <w:r w:rsidR="00C15CF4" w:rsidRPr="008E4042">
              <w:rPr>
                <w:sz w:val="22"/>
                <w:szCs w:val="22"/>
              </w:rPr>
              <w:t>2</w:t>
            </w:r>
            <w:r w:rsidRPr="008E4042">
              <w:rPr>
                <w:sz w:val="22"/>
                <w:szCs w:val="22"/>
              </w:rPr>
              <w:t xml:space="preserve"> (</w:t>
            </w:r>
            <w:r w:rsidR="00C15CF4" w:rsidRPr="008E4042">
              <w:rPr>
                <w:sz w:val="22"/>
                <w:szCs w:val="22"/>
              </w:rPr>
              <w:t>4.0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6FCC130A" w14:textId="2D195090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</w:t>
            </w:r>
            <w:r w:rsidR="00C15CF4" w:rsidRPr="008E4042">
              <w:rPr>
                <w:sz w:val="22"/>
                <w:szCs w:val="22"/>
              </w:rPr>
              <w:t>2</w:t>
            </w:r>
            <w:r w:rsidRPr="008E4042">
              <w:rPr>
                <w:sz w:val="22"/>
                <w:szCs w:val="22"/>
              </w:rPr>
              <w:t xml:space="preserve"> (7.</w:t>
            </w:r>
            <w:r w:rsidR="00C15CF4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03036005" w14:textId="3F348113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35 (11.</w:t>
            </w:r>
            <w:r w:rsidR="00FF025A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FA0C63" w:rsidRPr="00FA0C63" w14:paraId="1B4934FC" w14:textId="77777777" w:rsidTr="00FA0C63">
        <w:tc>
          <w:tcPr>
            <w:tcW w:w="3505" w:type="dxa"/>
            <w:vAlign w:val="center"/>
          </w:tcPr>
          <w:p w14:paraId="6B0EA4D9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never returned</w:t>
            </w:r>
          </w:p>
        </w:tc>
        <w:tc>
          <w:tcPr>
            <w:tcW w:w="1530" w:type="dxa"/>
            <w:vAlign w:val="center"/>
          </w:tcPr>
          <w:p w14:paraId="2BD70255" w14:textId="6601863B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3</w:t>
            </w:r>
            <w:r w:rsidR="002213FD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 xml:space="preserve"> (10.</w:t>
            </w:r>
            <w:r w:rsidR="00C15CF4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72814720" w14:textId="5BD1CCED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7</w:t>
            </w:r>
            <w:r w:rsidR="00C15CF4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 xml:space="preserve"> (23.</w:t>
            </w:r>
            <w:r w:rsidR="00C15CF4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64928511" w14:textId="5CDF5014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2</w:t>
            </w:r>
            <w:r w:rsidR="00C15CF4" w:rsidRPr="008E4042">
              <w:rPr>
                <w:sz w:val="22"/>
                <w:szCs w:val="22"/>
              </w:rPr>
              <w:t>6</w:t>
            </w:r>
            <w:r w:rsidRPr="008E4042">
              <w:rPr>
                <w:sz w:val="22"/>
                <w:szCs w:val="22"/>
              </w:rPr>
              <w:t xml:space="preserve"> (42.</w:t>
            </w:r>
            <w:r w:rsidR="00C15CF4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6407D37C" w14:textId="43350511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87 (6</w:t>
            </w:r>
            <w:r w:rsidR="00FF025A" w:rsidRPr="008E4042">
              <w:rPr>
                <w:sz w:val="22"/>
                <w:szCs w:val="22"/>
              </w:rPr>
              <w:t>2</w:t>
            </w:r>
            <w:r w:rsidRPr="008E4042">
              <w:rPr>
                <w:sz w:val="22"/>
                <w:szCs w:val="22"/>
              </w:rPr>
              <w:t>.</w:t>
            </w:r>
            <w:r w:rsidR="00FF025A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EB7B67" w:rsidRPr="00FA0C63" w14:paraId="0156DB42" w14:textId="77777777" w:rsidTr="00FA0C63">
        <w:tc>
          <w:tcPr>
            <w:tcW w:w="3505" w:type="dxa"/>
            <w:vAlign w:val="center"/>
          </w:tcPr>
          <w:p w14:paraId="62826177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fluctuated</w:t>
            </w:r>
          </w:p>
        </w:tc>
        <w:tc>
          <w:tcPr>
            <w:tcW w:w="1530" w:type="dxa"/>
            <w:vAlign w:val="center"/>
          </w:tcPr>
          <w:p w14:paraId="3EE1FBBB" w14:textId="64103C68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69 (89.</w:t>
            </w:r>
            <w:r w:rsidR="00C15CF4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7E83052E" w14:textId="02F77B25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</w:t>
            </w:r>
            <w:r w:rsidR="00C15CF4" w:rsidRPr="008E4042">
              <w:rPr>
                <w:sz w:val="22"/>
                <w:szCs w:val="22"/>
              </w:rPr>
              <w:t>18</w:t>
            </w:r>
            <w:r w:rsidRPr="008E4042">
              <w:rPr>
                <w:sz w:val="22"/>
                <w:szCs w:val="22"/>
              </w:rPr>
              <w:t xml:space="preserve"> (72.</w:t>
            </w:r>
            <w:r w:rsidR="00C15CF4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036AA429" w14:textId="6B3BFD46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5</w:t>
            </w:r>
            <w:r w:rsidR="00C15CF4" w:rsidRPr="008E4042">
              <w:rPr>
                <w:sz w:val="22"/>
                <w:szCs w:val="22"/>
              </w:rPr>
              <w:t>2</w:t>
            </w:r>
            <w:r w:rsidRPr="008E4042">
              <w:rPr>
                <w:sz w:val="22"/>
                <w:szCs w:val="22"/>
              </w:rPr>
              <w:t xml:space="preserve"> (50.7%)</w:t>
            </w:r>
          </w:p>
        </w:tc>
        <w:tc>
          <w:tcPr>
            <w:tcW w:w="1327" w:type="dxa"/>
            <w:vAlign w:val="center"/>
          </w:tcPr>
          <w:p w14:paraId="2D28627B" w14:textId="2E40BBFA" w:rsidR="00EB7B67" w:rsidRPr="008E4042" w:rsidRDefault="00FF025A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78</w:t>
            </w:r>
            <w:r w:rsidR="00EB7B67" w:rsidRPr="008E4042">
              <w:rPr>
                <w:sz w:val="22"/>
                <w:szCs w:val="22"/>
              </w:rPr>
              <w:t xml:space="preserve"> (26.</w:t>
            </w:r>
            <w:r w:rsidRPr="008E4042">
              <w:rPr>
                <w:sz w:val="22"/>
                <w:szCs w:val="22"/>
              </w:rPr>
              <w:t>0</w:t>
            </w:r>
            <w:r w:rsidR="00EB7B67" w:rsidRPr="008E4042">
              <w:rPr>
                <w:sz w:val="22"/>
                <w:szCs w:val="22"/>
              </w:rPr>
              <w:t>%)</w:t>
            </w:r>
          </w:p>
        </w:tc>
      </w:tr>
      <w:tr w:rsidR="00FA0C63" w:rsidRPr="00FA0C63" w14:paraId="36057793" w14:textId="77777777" w:rsidTr="00FA0C63">
        <w:tc>
          <w:tcPr>
            <w:tcW w:w="3505" w:type="dxa"/>
            <w:vAlign w:val="center"/>
          </w:tcPr>
          <w:p w14:paraId="7C262CE5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90% target threshold</w:t>
            </w:r>
          </w:p>
        </w:tc>
        <w:tc>
          <w:tcPr>
            <w:tcW w:w="1530" w:type="dxa"/>
            <w:vAlign w:val="center"/>
          </w:tcPr>
          <w:p w14:paraId="5F9536B1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A600016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4FF03963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4DD66C4C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1CC190B1" w14:textId="77777777" w:rsidTr="00FA0C63">
        <w:tc>
          <w:tcPr>
            <w:tcW w:w="3505" w:type="dxa"/>
            <w:vAlign w:val="center"/>
          </w:tcPr>
          <w:p w14:paraId="0AC925B0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Threshold maintained throughout</w:t>
            </w:r>
          </w:p>
        </w:tc>
        <w:tc>
          <w:tcPr>
            <w:tcW w:w="1530" w:type="dxa"/>
            <w:vAlign w:val="center"/>
          </w:tcPr>
          <w:p w14:paraId="61B777E6" w14:textId="111B6B81" w:rsidR="00EB7B67" w:rsidRPr="008E4042" w:rsidRDefault="00FF025A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3</w:t>
            </w:r>
            <w:r w:rsidR="00EB7B67" w:rsidRPr="008E4042">
              <w:rPr>
                <w:sz w:val="22"/>
                <w:szCs w:val="22"/>
              </w:rPr>
              <w:t xml:space="preserve"> (</w:t>
            </w:r>
            <w:r w:rsidR="00337170" w:rsidRPr="008E4042">
              <w:rPr>
                <w:sz w:val="22"/>
                <w:szCs w:val="22"/>
              </w:rPr>
              <w:t>1</w:t>
            </w:r>
            <w:r w:rsidR="00EB7B67"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567F9DC7" w14:textId="3ADFAA58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</w:t>
            </w:r>
            <w:r w:rsidR="00337170" w:rsidRPr="008E4042">
              <w:rPr>
                <w:sz w:val="22"/>
                <w:szCs w:val="22"/>
              </w:rPr>
              <w:t>6</w:t>
            </w:r>
            <w:r w:rsidRPr="008E4042">
              <w:rPr>
                <w:sz w:val="22"/>
                <w:szCs w:val="22"/>
              </w:rPr>
              <w:t xml:space="preserve"> (5.</w:t>
            </w:r>
            <w:r w:rsidR="00337170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78D4B25B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34 (11.3%)</w:t>
            </w:r>
          </w:p>
        </w:tc>
        <w:tc>
          <w:tcPr>
            <w:tcW w:w="1327" w:type="dxa"/>
            <w:vAlign w:val="center"/>
          </w:tcPr>
          <w:p w14:paraId="12CB4FD0" w14:textId="3196C391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53 (17.</w:t>
            </w:r>
            <w:r w:rsidR="00501B7A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FA0C63" w:rsidRPr="00FA0C63" w14:paraId="711EE870" w14:textId="77777777" w:rsidTr="00FA0C63">
        <w:tc>
          <w:tcPr>
            <w:tcW w:w="3505" w:type="dxa"/>
            <w:vAlign w:val="center"/>
          </w:tcPr>
          <w:p w14:paraId="48D89DA2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never returned</w:t>
            </w:r>
          </w:p>
        </w:tc>
        <w:tc>
          <w:tcPr>
            <w:tcW w:w="1530" w:type="dxa"/>
            <w:vAlign w:val="center"/>
          </w:tcPr>
          <w:p w14:paraId="392426B2" w14:textId="51E1E56D" w:rsidR="00EB7B67" w:rsidRPr="008E4042" w:rsidRDefault="00FF025A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 xml:space="preserve">18 </w:t>
            </w:r>
            <w:r w:rsidR="00EB7B67" w:rsidRPr="008E4042">
              <w:rPr>
                <w:sz w:val="22"/>
                <w:szCs w:val="22"/>
              </w:rPr>
              <w:t>(6%)</w:t>
            </w:r>
          </w:p>
        </w:tc>
        <w:tc>
          <w:tcPr>
            <w:tcW w:w="1350" w:type="dxa"/>
            <w:vAlign w:val="center"/>
          </w:tcPr>
          <w:p w14:paraId="3AED4225" w14:textId="38B750FA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5</w:t>
            </w:r>
            <w:r w:rsidR="00337170" w:rsidRPr="008E4042">
              <w:rPr>
                <w:sz w:val="22"/>
                <w:szCs w:val="22"/>
              </w:rPr>
              <w:t>5</w:t>
            </w:r>
            <w:r w:rsidRPr="008E4042">
              <w:rPr>
                <w:sz w:val="22"/>
                <w:szCs w:val="22"/>
              </w:rPr>
              <w:t xml:space="preserve"> (18.</w:t>
            </w:r>
            <w:r w:rsidR="00337170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3B0F6A38" w14:textId="0011DEAD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0</w:t>
            </w:r>
            <w:r w:rsidR="00501B7A" w:rsidRPr="008E4042">
              <w:rPr>
                <w:sz w:val="22"/>
                <w:szCs w:val="22"/>
              </w:rPr>
              <w:t>8</w:t>
            </w:r>
            <w:r w:rsidRPr="008E4042">
              <w:rPr>
                <w:sz w:val="22"/>
                <w:szCs w:val="22"/>
              </w:rPr>
              <w:t xml:space="preserve"> (36.</w:t>
            </w:r>
            <w:r w:rsidR="00501B7A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596ACBF2" w14:textId="4898503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67 (55.</w:t>
            </w:r>
            <w:r w:rsidR="00505C08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EB7B67" w:rsidRPr="00FA0C63" w14:paraId="555F2DED" w14:textId="77777777" w:rsidTr="00FA0C63">
        <w:tc>
          <w:tcPr>
            <w:tcW w:w="3505" w:type="dxa"/>
            <w:vAlign w:val="center"/>
          </w:tcPr>
          <w:p w14:paraId="49C8159C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fluctuated</w:t>
            </w:r>
          </w:p>
        </w:tc>
        <w:tc>
          <w:tcPr>
            <w:tcW w:w="1530" w:type="dxa"/>
            <w:vAlign w:val="center"/>
          </w:tcPr>
          <w:p w14:paraId="1BF1E481" w14:textId="348AB23F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</w:t>
            </w:r>
            <w:r w:rsidR="00FF025A" w:rsidRPr="008E4042">
              <w:rPr>
                <w:sz w:val="22"/>
                <w:szCs w:val="22"/>
              </w:rPr>
              <w:t>79</w:t>
            </w:r>
            <w:r w:rsidRPr="008E4042">
              <w:rPr>
                <w:sz w:val="22"/>
                <w:szCs w:val="22"/>
              </w:rPr>
              <w:t xml:space="preserve"> (</w:t>
            </w:r>
            <w:r w:rsidR="00337170" w:rsidRPr="008E4042">
              <w:rPr>
                <w:sz w:val="22"/>
                <w:szCs w:val="22"/>
              </w:rPr>
              <w:t>9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29D7F2BF" w14:textId="35CF7245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</w:t>
            </w:r>
            <w:r w:rsidR="00337170" w:rsidRPr="008E4042">
              <w:rPr>
                <w:sz w:val="22"/>
                <w:szCs w:val="22"/>
              </w:rPr>
              <w:t>29</w:t>
            </w:r>
            <w:r w:rsidRPr="008E4042">
              <w:rPr>
                <w:sz w:val="22"/>
                <w:szCs w:val="22"/>
              </w:rPr>
              <w:t xml:space="preserve"> (76.</w:t>
            </w:r>
            <w:r w:rsidR="00501B7A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5C88409C" w14:textId="560087E5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5</w:t>
            </w:r>
            <w:r w:rsidR="00501B7A" w:rsidRPr="008E4042">
              <w:rPr>
                <w:sz w:val="22"/>
                <w:szCs w:val="22"/>
              </w:rPr>
              <w:t>8</w:t>
            </w:r>
            <w:r w:rsidRPr="008E4042">
              <w:rPr>
                <w:sz w:val="22"/>
                <w:szCs w:val="22"/>
              </w:rPr>
              <w:t xml:space="preserve"> (52.</w:t>
            </w:r>
            <w:r w:rsidR="00501B7A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7223757D" w14:textId="21A9FFEC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8</w:t>
            </w:r>
            <w:r w:rsidR="00501B7A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 xml:space="preserve"> (27.</w:t>
            </w:r>
            <w:r w:rsidR="00505C08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FA0C63" w:rsidRPr="00FA0C63" w14:paraId="0973A837" w14:textId="77777777" w:rsidTr="00FA0C63">
        <w:tc>
          <w:tcPr>
            <w:tcW w:w="3505" w:type="dxa"/>
            <w:vAlign w:val="center"/>
          </w:tcPr>
          <w:p w14:paraId="3F71BE21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80% target threshold</w:t>
            </w:r>
          </w:p>
        </w:tc>
        <w:tc>
          <w:tcPr>
            <w:tcW w:w="1530" w:type="dxa"/>
            <w:vAlign w:val="center"/>
          </w:tcPr>
          <w:p w14:paraId="0997DA73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1A414D1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EBF61C1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7F15FC0E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FA0C63" w:rsidRPr="00FA0C63" w14:paraId="36D2184F" w14:textId="77777777" w:rsidTr="00FA0C63">
        <w:tc>
          <w:tcPr>
            <w:tcW w:w="3505" w:type="dxa"/>
            <w:vAlign w:val="center"/>
          </w:tcPr>
          <w:p w14:paraId="3508F4A9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Threshold maintained throughout</w:t>
            </w:r>
          </w:p>
        </w:tc>
        <w:tc>
          <w:tcPr>
            <w:tcW w:w="1530" w:type="dxa"/>
            <w:vAlign w:val="center"/>
          </w:tcPr>
          <w:p w14:paraId="339ED774" w14:textId="4FF83FD7" w:rsidR="00EB7B67" w:rsidRPr="008E4042" w:rsidRDefault="00505C08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6</w:t>
            </w:r>
            <w:r w:rsidR="00EB7B67" w:rsidRPr="008E4042">
              <w:rPr>
                <w:sz w:val="22"/>
                <w:szCs w:val="22"/>
              </w:rPr>
              <w:t xml:space="preserve"> (</w:t>
            </w:r>
            <w:r w:rsidRPr="008E4042">
              <w:rPr>
                <w:sz w:val="22"/>
                <w:szCs w:val="22"/>
              </w:rPr>
              <w:t>2.0</w:t>
            </w:r>
            <w:r w:rsidR="00EB7B67"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6FBC51BB" w14:textId="3B7485BE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</w:t>
            </w:r>
            <w:r w:rsidR="00505C08" w:rsidRPr="008E4042">
              <w:rPr>
                <w:sz w:val="22"/>
                <w:szCs w:val="22"/>
              </w:rPr>
              <w:t>5</w:t>
            </w:r>
            <w:r w:rsidRPr="008E4042">
              <w:rPr>
                <w:sz w:val="22"/>
                <w:szCs w:val="22"/>
              </w:rPr>
              <w:t xml:space="preserve"> (8.</w:t>
            </w:r>
            <w:r w:rsidR="00505C08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269875E9" w14:textId="0B88B846" w:rsidR="00EB7B67" w:rsidRPr="008E4042" w:rsidRDefault="00505C08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49</w:t>
            </w:r>
            <w:r w:rsidR="00EB7B67" w:rsidRPr="008E4042">
              <w:rPr>
                <w:sz w:val="22"/>
                <w:szCs w:val="22"/>
              </w:rPr>
              <w:t xml:space="preserve"> (16.</w:t>
            </w:r>
            <w:r w:rsidRPr="008E4042">
              <w:rPr>
                <w:sz w:val="22"/>
                <w:szCs w:val="22"/>
              </w:rPr>
              <w:t>3</w:t>
            </w:r>
            <w:r w:rsidR="00EB7B67"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41F0329A" w14:textId="2A11EAA6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8</w:t>
            </w:r>
            <w:r w:rsidR="00A97509" w:rsidRPr="008E4042">
              <w:rPr>
                <w:sz w:val="22"/>
                <w:szCs w:val="22"/>
              </w:rPr>
              <w:t>4</w:t>
            </w:r>
            <w:r w:rsidRPr="008E4042">
              <w:rPr>
                <w:sz w:val="22"/>
                <w:szCs w:val="22"/>
              </w:rPr>
              <w:t xml:space="preserve"> (28%)</w:t>
            </w:r>
          </w:p>
        </w:tc>
      </w:tr>
      <w:tr w:rsidR="00FA0C63" w:rsidRPr="00FA0C63" w14:paraId="1EA8EBF5" w14:textId="77777777" w:rsidTr="00FA0C63">
        <w:tc>
          <w:tcPr>
            <w:tcW w:w="3505" w:type="dxa"/>
            <w:vAlign w:val="center"/>
          </w:tcPr>
          <w:p w14:paraId="34FB6AC9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never returned</w:t>
            </w:r>
          </w:p>
        </w:tc>
        <w:tc>
          <w:tcPr>
            <w:tcW w:w="1530" w:type="dxa"/>
            <w:vAlign w:val="center"/>
          </w:tcPr>
          <w:p w14:paraId="2C3C83ED" w14:textId="699BB485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</w:t>
            </w:r>
            <w:r w:rsidR="00505C08" w:rsidRPr="008E4042">
              <w:rPr>
                <w:sz w:val="22"/>
                <w:szCs w:val="22"/>
              </w:rPr>
              <w:t>1</w:t>
            </w:r>
            <w:r w:rsidRPr="008E4042">
              <w:rPr>
                <w:sz w:val="22"/>
                <w:szCs w:val="22"/>
              </w:rPr>
              <w:t xml:space="preserve"> (</w:t>
            </w:r>
            <w:r w:rsidR="00505C08" w:rsidRPr="008E4042">
              <w:rPr>
                <w:sz w:val="22"/>
                <w:szCs w:val="22"/>
              </w:rPr>
              <w:t>3.7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289DEBF2" w14:textId="02B0EF90" w:rsidR="00EB7B67" w:rsidRPr="008E4042" w:rsidRDefault="00505C08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49</w:t>
            </w:r>
            <w:r w:rsidR="00EB7B67" w:rsidRPr="008E4042">
              <w:rPr>
                <w:sz w:val="22"/>
                <w:szCs w:val="22"/>
              </w:rPr>
              <w:t xml:space="preserve"> (16.</w:t>
            </w:r>
            <w:r w:rsidRPr="008E4042">
              <w:rPr>
                <w:sz w:val="22"/>
                <w:szCs w:val="22"/>
              </w:rPr>
              <w:t>3</w:t>
            </w:r>
            <w:r w:rsidR="00EB7B67"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4D717C61" w14:textId="1B53CB63" w:rsidR="00EB7B67" w:rsidRPr="008E4042" w:rsidRDefault="00505C08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 xml:space="preserve">88 </w:t>
            </w:r>
            <w:r w:rsidR="00EB7B67" w:rsidRPr="008E4042">
              <w:rPr>
                <w:sz w:val="22"/>
                <w:szCs w:val="22"/>
              </w:rPr>
              <w:t>(29.</w:t>
            </w:r>
            <w:r w:rsidRPr="008E4042">
              <w:rPr>
                <w:sz w:val="22"/>
                <w:szCs w:val="22"/>
              </w:rPr>
              <w:t>3</w:t>
            </w:r>
            <w:r w:rsidR="00EB7B67"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15BD6A6F" w14:textId="78AE5C71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38 (4</w:t>
            </w:r>
            <w:r w:rsidR="00A97509" w:rsidRPr="008E4042">
              <w:rPr>
                <w:sz w:val="22"/>
                <w:szCs w:val="22"/>
              </w:rPr>
              <w:t>6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EB7B67" w:rsidRPr="00FA0C63" w14:paraId="163BFEB5" w14:textId="77777777" w:rsidTr="00FA0C63">
        <w:tc>
          <w:tcPr>
            <w:tcW w:w="3505" w:type="dxa"/>
            <w:vAlign w:val="center"/>
          </w:tcPr>
          <w:p w14:paraId="5170E25B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fluctuated</w:t>
            </w:r>
          </w:p>
        </w:tc>
        <w:tc>
          <w:tcPr>
            <w:tcW w:w="1530" w:type="dxa"/>
            <w:vAlign w:val="center"/>
          </w:tcPr>
          <w:p w14:paraId="72A89A6B" w14:textId="06E64B7B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8</w:t>
            </w:r>
            <w:r w:rsidR="00505C08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 xml:space="preserve"> (94.</w:t>
            </w:r>
            <w:r w:rsidR="00505C08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4938E126" w14:textId="7C69F35C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2</w:t>
            </w:r>
            <w:r w:rsidR="00505C08" w:rsidRPr="008E4042">
              <w:rPr>
                <w:sz w:val="22"/>
                <w:szCs w:val="22"/>
              </w:rPr>
              <w:t>6</w:t>
            </w:r>
            <w:r w:rsidRPr="008E4042">
              <w:rPr>
                <w:sz w:val="22"/>
                <w:szCs w:val="22"/>
              </w:rPr>
              <w:t xml:space="preserve"> (7</w:t>
            </w:r>
            <w:r w:rsidR="00505C08" w:rsidRPr="008E4042">
              <w:rPr>
                <w:sz w:val="22"/>
                <w:szCs w:val="22"/>
              </w:rPr>
              <w:t>5.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26224666" w14:textId="6BDC5ACA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6</w:t>
            </w:r>
            <w:r w:rsidR="00505C08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 xml:space="preserve"> (5</w:t>
            </w:r>
            <w:r w:rsidR="00A97509" w:rsidRPr="008E4042">
              <w:rPr>
                <w:sz w:val="22"/>
                <w:szCs w:val="22"/>
              </w:rPr>
              <w:t>4</w:t>
            </w:r>
            <w:r w:rsidRPr="008E4042">
              <w:rPr>
                <w:sz w:val="22"/>
                <w:szCs w:val="22"/>
              </w:rPr>
              <w:t>.</w:t>
            </w:r>
            <w:r w:rsidR="00A97509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0BF3777F" w14:textId="68BC5C30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7</w:t>
            </w:r>
            <w:r w:rsidR="00A97509" w:rsidRPr="008E4042">
              <w:rPr>
                <w:sz w:val="22"/>
                <w:szCs w:val="22"/>
              </w:rPr>
              <w:t>8</w:t>
            </w:r>
            <w:r w:rsidRPr="008E4042">
              <w:rPr>
                <w:sz w:val="22"/>
                <w:szCs w:val="22"/>
              </w:rPr>
              <w:t xml:space="preserve"> (26%)</w:t>
            </w:r>
          </w:p>
        </w:tc>
      </w:tr>
      <w:tr w:rsidR="00EB7B67" w:rsidRPr="00FA0C63" w14:paraId="385FBE42" w14:textId="77777777" w:rsidTr="00FA0C63">
        <w:tc>
          <w:tcPr>
            <w:tcW w:w="3505" w:type="dxa"/>
            <w:vAlign w:val="center"/>
          </w:tcPr>
          <w:p w14:paraId="16A728BE" w14:textId="77777777" w:rsidR="00EB7B67" w:rsidRPr="00FA0C63" w:rsidRDefault="00EB7B67" w:rsidP="007B6B95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A0C63">
              <w:rPr>
                <w:b/>
                <w:bCs/>
                <w:i/>
                <w:iCs/>
                <w:sz w:val="22"/>
                <w:szCs w:val="22"/>
              </w:rPr>
              <w:t>150 mins MVPA</w:t>
            </w:r>
          </w:p>
        </w:tc>
        <w:tc>
          <w:tcPr>
            <w:tcW w:w="1530" w:type="dxa"/>
            <w:vAlign w:val="center"/>
          </w:tcPr>
          <w:p w14:paraId="25D2C356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19C8A91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0D7CABBB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02D4CA40" w14:textId="77777777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</w:p>
        </w:tc>
      </w:tr>
      <w:tr w:rsidR="00EB7B67" w:rsidRPr="00FA0C63" w14:paraId="51FDF0D5" w14:textId="77777777" w:rsidTr="00FA0C63">
        <w:tc>
          <w:tcPr>
            <w:tcW w:w="3505" w:type="dxa"/>
            <w:vAlign w:val="center"/>
          </w:tcPr>
          <w:p w14:paraId="4C12CEFB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Threshold maintained throughout</w:t>
            </w:r>
          </w:p>
        </w:tc>
        <w:tc>
          <w:tcPr>
            <w:tcW w:w="1530" w:type="dxa"/>
            <w:vAlign w:val="center"/>
          </w:tcPr>
          <w:p w14:paraId="089B5E56" w14:textId="5E493A79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6</w:t>
            </w:r>
            <w:r w:rsidR="00A97509" w:rsidRPr="008E4042">
              <w:rPr>
                <w:sz w:val="22"/>
                <w:szCs w:val="22"/>
              </w:rPr>
              <w:t>8</w:t>
            </w:r>
            <w:r w:rsidRPr="008E4042">
              <w:rPr>
                <w:sz w:val="22"/>
                <w:szCs w:val="22"/>
              </w:rPr>
              <w:t xml:space="preserve"> (2</w:t>
            </w:r>
            <w:r w:rsidR="00A97509" w:rsidRPr="008E4042">
              <w:rPr>
                <w:sz w:val="22"/>
                <w:szCs w:val="22"/>
              </w:rPr>
              <w:t>2</w:t>
            </w:r>
            <w:r w:rsidRPr="008E4042">
              <w:rPr>
                <w:sz w:val="22"/>
                <w:szCs w:val="22"/>
              </w:rPr>
              <w:t>.</w:t>
            </w:r>
            <w:r w:rsidR="00A97509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4B7EB2FA" w14:textId="6F439725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2</w:t>
            </w:r>
            <w:r w:rsidR="00970743" w:rsidRPr="008E4042">
              <w:rPr>
                <w:sz w:val="22"/>
                <w:szCs w:val="22"/>
              </w:rPr>
              <w:t>9</w:t>
            </w:r>
            <w:r w:rsidRPr="008E4042">
              <w:rPr>
                <w:sz w:val="22"/>
                <w:szCs w:val="22"/>
              </w:rPr>
              <w:t xml:space="preserve"> (4</w:t>
            </w:r>
            <w:r w:rsidR="00970743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56A50154" w14:textId="0F0A5C3B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81 (</w:t>
            </w:r>
            <w:r w:rsidR="008D7E6A" w:rsidRPr="008E4042">
              <w:rPr>
                <w:sz w:val="22"/>
                <w:szCs w:val="22"/>
              </w:rPr>
              <w:t>60.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1330CB8F" w14:textId="1B810B98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35 (77.</w:t>
            </w:r>
            <w:r w:rsidR="008D7E6A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EB7B67" w:rsidRPr="00FA0C63" w14:paraId="3357E4B8" w14:textId="77777777" w:rsidTr="00FA0C63">
        <w:tc>
          <w:tcPr>
            <w:tcW w:w="3505" w:type="dxa"/>
            <w:vAlign w:val="center"/>
          </w:tcPr>
          <w:p w14:paraId="160D0AF3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never returned</w:t>
            </w:r>
          </w:p>
        </w:tc>
        <w:tc>
          <w:tcPr>
            <w:tcW w:w="1530" w:type="dxa"/>
            <w:vAlign w:val="center"/>
          </w:tcPr>
          <w:p w14:paraId="0D69D184" w14:textId="4D2198A3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</w:t>
            </w:r>
            <w:r w:rsidR="00A97509" w:rsidRPr="008E4042">
              <w:rPr>
                <w:sz w:val="22"/>
                <w:szCs w:val="22"/>
              </w:rPr>
              <w:t>2</w:t>
            </w:r>
            <w:r w:rsidRPr="008E4042">
              <w:rPr>
                <w:sz w:val="22"/>
                <w:szCs w:val="22"/>
              </w:rPr>
              <w:t xml:space="preserve"> (4.</w:t>
            </w:r>
            <w:r w:rsidR="00A97509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2F976223" w14:textId="46FDD3C3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3</w:t>
            </w:r>
            <w:r w:rsidR="00970743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 xml:space="preserve"> (10%)</w:t>
            </w:r>
          </w:p>
        </w:tc>
        <w:tc>
          <w:tcPr>
            <w:tcW w:w="1350" w:type="dxa"/>
            <w:vAlign w:val="center"/>
          </w:tcPr>
          <w:p w14:paraId="5D9CA07F" w14:textId="12B1C8E4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42 (</w:t>
            </w:r>
            <w:r w:rsidR="008D7E6A" w:rsidRPr="008E4042">
              <w:rPr>
                <w:sz w:val="22"/>
                <w:szCs w:val="22"/>
              </w:rPr>
              <w:t>14.0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5CC6026D" w14:textId="49749FA1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42 (</w:t>
            </w:r>
            <w:r w:rsidR="008D7E6A" w:rsidRPr="008E4042">
              <w:rPr>
                <w:sz w:val="22"/>
                <w:szCs w:val="22"/>
              </w:rPr>
              <w:t>14.3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  <w:tr w:rsidR="00EB7B67" w:rsidRPr="00FA0C63" w14:paraId="5A288A73" w14:textId="77777777" w:rsidTr="00FA0C63">
        <w:tc>
          <w:tcPr>
            <w:tcW w:w="3505" w:type="dxa"/>
            <w:vAlign w:val="center"/>
          </w:tcPr>
          <w:p w14:paraId="4DEE2782" w14:textId="77777777" w:rsidR="00EB7B67" w:rsidRPr="00FA0C63" w:rsidRDefault="00EB7B67" w:rsidP="007B6B95">
            <w:pPr>
              <w:ind w:left="144"/>
              <w:rPr>
                <w:sz w:val="22"/>
                <w:szCs w:val="22"/>
              </w:rPr>
            </w:pPr>
            <w:r w:rsidRPr="00FA0C63">
              <w:rPr>
                <w:sz w:val="22"/>
                <w:szCs w:val="22"/>
              </w:rPr>
              <w:t>Fell below and fluctuated</w:t>
            </w:r>
          </w:p>
        </w:tc>
        <w:tc>
          <w:tcPr>
            <w:tcW w:w="1530" w:type="dxa"/>
            <w:vAlign w:val="center"/>
          </w:tcPr>
          <w:p w14:paraId="446E76B3" w14:textId="036CAFAA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2</w:t>
            </w:r>
            <w:r w:rsidR="00A97509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 xml:space="preserve"> (7</w:t>
            </w:r>
            <w:r w:rsidR="00970743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.</w:t>
            </w:r>
            <w:r w:rsidR="00970743" w:rsidRPr="008E4042">
              <w:rPr>
                <w:sz w:val="22"/>
                <w:szCs w:val="22"/>
              </w:rPr>
              <w:t>3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50" w:type="dxa"/>
            <w:vAlign w:val="center"/>
          </w:tcPr>
          <w:p w14:paraId="5CCC8E03" w14:textId="1EE5E998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14</w:t>
            </w:r>
            <w:r w:rsidR="00970743" w:rsidRPr="008E4042">
              <w:rPr>
                <w:sz w:val="22"/>
                <w:szCs w:val="22"/>
              </w:rPr>
              <w:t>1</w:t>
            </w:r>
            <w:r w:rsidRPr="008E4042">
              <w:rPr>
                <w:sz w:val="22"/>
                <w:szCs w:val="22"/>
              </w:rPr>
              <w:t xml:space="preserve"> (47%)</w:t>
            </w:r>
          </w:p>
        </w:tc>
        <w:tc>
          <w:tcPr>
            <w:tcW w:w="1350" w:type="dxa"/>
            <w:vAlign w:val="center"/>
          </w:tcPr>
          <w:p w14:paraId="2E70F2E4" w14:textId="15A393D1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7</w:t>
            </w:r>
            <w:r w:rsidR="008D7E6A" w:rsidRPr="008E4042">
              <w:rPr>
                <w:sz w:val="22"/>
                <w:szCs w:val="22"/>
              </w:rPr>
              <w:t>7</w:t>
            </w:r>
            <w:r w:rsidRPr="008E4042">
              <w:rPr>
                <w:sz w:val="22"/>
                <w:szCs w:val="22"/>
              </w:rPr>
              <w:t xml:space="preserve"> (2</w:t>
            </w:r>
            <w:r w:rsidR="008D7E6A" w:rsidRPr="008E4042">
              <w:rPr>
                <w:sz w:val="22"/>
                <w:szCs w:val="22"/>
              </w:rPr>
              <w:t>5.7</w:t>
            </w:r>
            <w:r w:rsidRPr="008E4042">
              <w:rPr>
                <w:sz w:val="22"/>
                <w:szCs w:val="22"/>
              </w:rPr>
              <w:t>%)</w:t>
            </w:r>
          </w:p>
        </w:tc>
        <w:tc>
          <w:tcPr>
            <w:tcW w:w="1327" w:type="dxa"/>
            <w:vAlign w:val="center"/>
          </w:tcPr>
          <w:p w14:paraId="3E22DA96" w14:textId="3F6A734C" w:rsidR="00EB7B67" w:rsidRPr="008E4042" w:rsidRDefault="00EB7B67" w:rsidP="007B6B95">
            <w:pPr>
              <w:jc w:val="right"/>
              <w:rPr>
                <w:sz w:val="22"/>
                <w:szCs w:val="22"/>
              </w:rPr>
            </w:pPr>
            <w:r w:rsidRPr="008E4042">
              <w:rPr>
                <w:sz w:val="22"/>
                <w:szCs w:val="22"/>
              </w:rPr>
              <w:t>25 (8.</w:t>
            </w:r>
            <w:r w:rsidR="008D7E6A" w:rsidRPr="008E4042">
              <w:rPr>
                <w:sz w:val="22"/>
                <w:szCs w:val="22"/>
              </w:rPr>
              <w:t>0</w:t>
            </w:r>
            <w:r w:rsidRPr="008E4042">
              <w:rPr>
                <w:sz w:val="22"/>
                <w:szCs w:val="22"/>
              </w:rPr>
              <w:t>%)</w:t>
            </w:r>
          </w:p>
        </w:tc>
      </w:tr>
    </w:tbl>
    <w:p w14:paraId="3FFAADAF" w14:textId="60545570" w:rsidR="005C1BC3" w:rsidRPr="00FA0C63" w:rsidRDefault="005C1BC3" w:rsidP="005C1BC3">
      <w:pPr>
        <w:pStyle w:val="Heading3"/>
        <w:spacing w:after="120" w:line="276" w:lineRule="auto"/>
        <w:rPr>
          <w:b w:val="0"/>
          <w:bCs/>
        </w:rPr>
      </w:pPr>
    </w:p>
    <w:p w14:paraId="0F3D2492" w14:textId="1C68A64D" w:rsidR="005C1BC3" w:rsidRPr="00FA0C63" w:rsidRDefault="005C1BC3" w:rsidP="005C1BC3"/>
    <w:p w14:paraId="76BE0BEE" w14:textId="77777777" w:rsidR="00A44AFE" w:rsidRPr="00FA0C63" w:rsidRDefault="00A44AFE">
      <w:pPr>
        <w:rPr>
          <w:sz w:val="28"/>
          <w:szCs w:val="28"/>
        </w:rPr>
      </w:pPr>
    </w:p>
    <w:p w14:paraId="70E1CD79" w14:textId="77777777" w:rsidR="00A44AFE" w:rsidRPr="00FA0C63" w:rsidRDefault="00A44AFE">
      <w:pPr>
        <w:rPr>
          <w:sz w:val="28"/>
          <w:szCs w:val="28"/>
        </w:rPr>
      </w:pPr>
    </w:p>
    <w:p w14:paraId="58AA7856" w14:textId="77777777" w:rsidR="00A44AFE" w:rsidRPr="00FA0C63" w:rsidRDefault="00A44AFE">
      <w:pPr>
        <w:rPr>
          <w:sz w:val="28"/>
          <w:szCs w:val="28"/>
        </w:rPr>
      </w:pPr>
      <w:r w:rsidRPr="00FA0C63">
        <w:rPr>
          <w:sz w:val="28"/>
          <w:szCs w:val="28"/>
        </w:rPr>
        <w:br w:type="page"/>
      </w:r>
    </w:p>
    <w:p w14:paraId="4635E2CB" w14:textId="5DD18CA4" w:rsidR="00C64C10" w:rsidRPr="00003FEE" w:rsidRDefault="00C64C10" w:rsidP="00003FEE">
      <w:pPr>
        <w:pStyle w:val="Styletimes"/>
        <w:rPr>
          <w:rStyle w:val="Strong"/>
        </w:rPr>
      </w:pPr>
      <w:bookmarkStart w:id="4" w:name="_Toc201675582"/>
      <w:r w:rsidRPr="00003FEE">
        <w:rPr>
          <w:rStyle w:val="Strong"/>
        </w:rPr>
        <w:lastRenderedPageBreak/>
        <w:t xml:space="preserve">Figure S2. Frequency of phase transitions across timescales and </w:t>
      </w:r>
      <w:r w:rsidR="00B720A5" w:rsidRPr="00003FEE">
        <w:rPr>
          <w:rStyle w:val="Strong"/>
        </w:rPr>
        <w:t>activity</w:t>
      </w:r>
      <w:r w:rsidRPr="00003FEE">
        <w:rPr>
          <w:rStyle w:val="Strong"/>
        </w:rPr>
        <w:t xml:space="preserve"> thresholds within the BL-Active group.</w:t>
      </w:r>
      <w:bookmarkEnd w:id="4"/>
    </w:p>
    <w:p w14:paraId="1B91891C" w14:textId="43DF7F58" w:rsidR="002D1F3E" w:rsidRPr="002D1F3E" w:rsidRDefault="002D1F3E" w:rsidP="002D1F3E">
      <w:pPr>
        <w:rPr>
          <w:sz w:val="28"/>
          <w:szCs w:val="28"/>
        </w:rPr>
      </w:pPr>
    </w:p>
    <w:p w14:paraId="1C3F7DB4" w14:textId="4D331C77" w:rsidR="00B30885" w:rsidRPr="00B30885" w:rsidRDefault="00B30885" w:rsidP="00B30885">
      <w:pPr>
        <w:rPr>
          <w:sz w:val="28"/>
          <w:szCs w:val="28"/>
        </w:rPr>
      </w:pPr>
      <w:r w:rsidRPr="00B30885">
        <w:rPr>
          <w:noProof/>
          <w:sz w:val="28"/>
          <w:szCs w:val="28"/>
        </w:rPr>
        <w:drawing>
          <wp:inline distT="0" distB="0" distL="0" distR="0" wp14:anchorId="0958519C" wp14:editId="580456AC">
            <wp:extent cx="5760720" cy="7684135"/>
            <wp:effectExtent l="0" t="0" r="0" b="0"/>
            <wp:docPr id="990189366" name="Picture 19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189366" name="Picture 19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68BBE" w14:textId="77777777" w:rsidR="00C64C10" w:rsidRPr="0053711B" w:rsidRDefault="00C64C10" w:rsidP="00C64C10">
      <w:pPr>
        <w:rPr>
          <w:sz w:val="28"/>
          <w:szCs w:val="28"/>
        </w:rPr>
      </w:pPr>
    </w:p>
    <w:p w14:paraId="00EBEDD1" w14:textId="77777777" w:rsidR="00C64C10" w:rsidRPr="00982F92" w:rsidRDefault="00C64C10" w:rsidP="00C64C10">
      <w:pPr>
        <w:rPr>
          <w:sz w:val="28"/>
          <w:szCs w:val="28"/>
        </w:rPr>
      </w:pPr>
    </w:p>
    <w:p w14:paraId="531ACCF6" w14:textId="77777777" w:rsidR="00C64C10" w:rsidRDefault="00C64C10">
      <w:pPr>
        <w:rPr>
          <w:rStyle w:val="Strong"/>
          <w:rFonts w:eastAsiaTheme="majorEastAsia" w:cstheme="majorBidi"/>
          <w:bCs w:val="0"/>
          <w:color w:val="000000" w:themeColor="text1"/>
          <w:sz w:val="28"/>
          <w:szCs w:val="28"/>
        </w:rPr>
      </w:pPr>
      <w:r>
        <w:rPr>
          <w:rStyle w:val="Strong"/>
          <w:b w:val="0"/>
          <w:bCs w:val="0"/>
        </w:rPr>
        <w:br w:type="page"/>
      </w:r>
    </w:p>
    <w:p w14:paraId="42735A57" w14:textId="346C1166" w:rsidR="00A44AFE" w:rsidRPr="00003FEE" w:rsidRDefault="00A44AFE" w:rsidP="00003FEE">
      <w:pPr>
        <w:pStyle w:val="Styletimes"/>
        <w:rPr>
          <w:rStyle w:val="Strong"/>
        </w:rPr>
      </w:pPr>
      <w:bookmarkStart w:id="5" w:name="_Toc201675583"/>
      <w:r w:rsidRPr="00003FEE">
        <w:rPr>
          <w:rStyle w:val="Strong"/>
        </w:rPr>
        <w:lastRenderedPageBreak/>
        <w:t>Figure S</w:t>
      </w:r>
      <w:r w:rsidR="004E35BC" w:rsidRPr="00003FEE">
        <w:rPr>
          <w:rStyle w:val="Strong"/>
        </w:rPr>
        <w:t>3</w:t>
      </w:r>
      <w:r w:rsidRPr="00003FEE">
        <w:rPr>
          <w:rStyle w:val="Strong"/>
        </w:rPr>
        <w:t xml:space="preserve">. </w:t>
      </w:r>
      <w:r w:rsidR="000F44FA" w:rsidRPr="00003FEE">
        <w:rPr>
          <w:rStyle w:val="Strong"/>
        </w:rPr>
        <w:t>F</w:t>
      </w:r>
      <w:r w:rsidR="00D33034" w:rsidRPr="00003FEE">
        <w:rPr>
          <w:rStyle w:val="Strong"/>
        </w:rPr>
        <w:t>requency of phase transitions across timescales</w:t>
      </w:r>
      <w:r w:rsidR="001E78DE" w:rsidRPr="00003FEE">
        <w:rPr>
          <w:rStyle w:val="Strong"/>
        </w:rPr>
        <w:t xml:space="preserve"> and </w:t>
      </w:r>
      <w:r w:rsidR="00B720A5" w:rsidRPr="00003FEE">
        <w:rPr>
          <w:rStyle w:val="Strong"/>
        </w:rPr>
        <w:t>activity</w:t>
      </w:r>
      <w:r w:rsidR="001E78DE" w:rsidRPr="00003FEE">
        <w:rPr>
          <w:rStyle w:val="Strong"/>
        </w:rPr>
        <w:t xml:space="preserve"> thresholds within the BL-</w:t>
      </w:r>
      <w:r w:rsidR="00456692" w:rsidRPr="00003FEE">
        <w:rPr>
          <w:rStyle w:val="Strong"/>
        </w:rPr>
        <w:t>Ina</w:t>
      </w:r>
      <w:r w:rsidR="001E78DE" w:rsidRPr="00003FEE">
        <w:rPr>
          <w:rStyle w:val="Strong"/>
        </w:rPr>
        <w:t>ctive group</w:t>
      </w:r>
      <w:r w:rsidR="00D33034" w:rsidRPr="00003FEE">
        <w:rPr>
          <w:rStyle w:val="Strong"/>
        </w:rPr>
        <w:t>.</w:t>
      </w:r>
      <w:bookmarkEnd w:id="5"/>
    </w:p>
    <w:p w14:paraId="79346953" w14:textId="7878FEAD" w:rsidR="000238F7" w:rsidRPr="000238F7" w:rsidRDefault="000238F7" w:rsidP="000238F7">
      <w:pPr>
        <w:rPr>
          <w:sz w:val="28"/>
          <w:szCs w:val="28"/>
        </w:rPr>
      </w:pPr>
      <w:r w:rsidRPr="000238F7">
        <w:rPr>
          <w:noProof/>
          <w:sz w:val="28"/>
          <w:szCs w:val="28"/>
        </w:rPr>
        <w:drawing>
          <wp:inline distT="0" distB="0" distL="0" distR="0" wp14:anchorId="16814B5A" wp14:editId="5A1AD50A">
            <wp:extent cx="5760720" cy="7684135"/>
            <wp:effectExtent l="0" t="0" r="0" b="0"/>
            <wp:docPr id="1674619025" name="Picture 8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19025" name="Picture 8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85D97" w14:textId="2A5FE799" w:rsidR="00456692" w:rsidRDefault="00456692" w:rsidP="0053711B">
      <w:pPr>
        <w:rPr>
          <w:sz w:val="28"/>
          <w:szCs w:val="28"/>
        </w:rPr>
      </w:pPr>
    </w:p>
    <w:p w14:paraId="2C460E41" w14:textId="77777777" w:rsidR="00763378" w:rsidRDefault="00763378">
      <w:pPr>
        <w:rPr>
          <w:sz w:val="28"/>
          <w:szCs w:val="28"/>
        </w:rPr>
        <w:sectPr w:rsidR="00763378" w:rsidSect="00FD147C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1B9D5483" w14:textId="45ED4C9E" w:rsidR="00764371" w:rsidRPr="00003FEE" w:rsidRDefault="00764371" w:rsidP="00764371">
      <w:pPr>
        <w:pStyle w:val="Styletimes"/>
        <w:jc w:val="both"/>
        <w:rPr>
          <w:rStyle w:val="Strong"/>
        </w:rPr>
      </w:pPr>
      <w:bookmarkStart w:id="6" w:name="_Toc201675584"/>
      <w:r w:rsidRPr="00003FEE">
        <w:rPr>
          <w:rStyle w:val="Strong"/>
        </w:rPr>
        <w:lastRenderedPageBreak/>
        <w:t>Figure S</w:t>
      </w:r>
      <w:r>
        <w:rPr>
          <w:rStyle w:val="Strong"/>
        </w:rPr>
        <w:t>4</w:t>
      </w:r>
      <w:r w:rsidRPr="00003FEE">
        <w:rPr>
          <w:rStyle w:val="Strong"/>
        </w:rPr>
        <w:t xml:space="preserve">. Histograms and heatmaps </w:t>
      </w:r>
      <w:proofErr w:type="gramStart"/>
      <w:r w:rsidRPr="00003FEE">
        <w:rPr>
          <w:rStyle w:val="Strong"/>
        </w:rPr>
        <w:t>showing</w:t>
      </w:r>
      <w:proofErr w:type="gramEnd"/>
      <w:r w:rsidRPr="00003FEE">
        <w:rPr>
          <w:rStyle w:val="Strong"/>
        </w:rPr>
        <w:t xml:space="preserve"> phase transitions within the BL-</w:t>
      </w:r>
      <w:r>
        <w:rPr>
          <w:rStyle w:val="Strong"/>
        </w:rPr>
        <w:t>Active</w:t>
      </w:r>
      <w:r w:rsidRPr="00003FEE">
        <w:rPr>
          <w:rStyle w:val="Strong"/>
        </w:rPr>
        <w:t xml:space="preserve"> group </w:t>
      </w:r>
      <w:r>
        <w:rPr>
          <w:rStyle w:val="Strong"/>
        </w:rPr>
        <w:t>across</w:t>
      </w:r>
      <w:r w:rsidRPr="00003FEE">
        <w:rPr>
          <w:rStyle w:val="Strong"/>
        </w:rPr>
        <w:t xml:space="preserve"> </w:t>
      </w:r>
      <w:r>
        <w:rPr>
          <w:rStyle w:val="Strong"/>
        </w:rPr>
        <w:t xml:space="preserve">90% and 80% </w:t>
      </w:r>
      <w:r w:rsidRPr="00003FEE">
        <w:rPr>
          <w:rStyle w:val="Strong"/>
        </w:rPr>
        <w:t>thresholds.</w:t>
      </w:r>
      <w:bookmarkEnd w:id="6"/>
    </w:p>
    <w:p w14:paraId="03DEECF8" w14:textId="2C3693A7" w:rsidR="00261036" w:rsidRPr="00261036" w:rsidRDefault="00261036" w:rsidP="00261036">
      <w:pPr>
        <w:rPr>
          <w:b/>
          <w:bCs/>
        </w:rPr>
      </w:pPr>
      <w:r w:rsidRPr="00261036">
        <w:rPr>
          <w:b/>
          <w:bCs/>
          <w:noProof/>
        </w:rPr>
        <w:drawing>
          <wp:inline distT="0" distB="0" distL="0" distR="0" wp14:anchorId="46E2BFA5" wp14:editId="5DEFF9C9">
            <wp:extent cx="9072245" cy="4704715"/>
            <wp:effectExtent l="0" t="0" r="0" b="635"/>
            <wp:docPr id="106712023" name="Picture 2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12023" name="Picture 2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70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ADCD0" w14:textId="01225ECA" w:rsidR="00764371" w:rsidRPr="000052A2" w:rsidRDefault="00764371" w:rsidP="00764371">
      <w:pPr>
        <w:widowControl w:val="0"/>
        <w:jc w:val="both"/>
      </w:pPr>
      <w:r w:rsidRPr="000052A2">
        <w:rPr>
          <w:i/>
          <w:iCs/>
        </w:rPr>
        <w:t>Note.</w:t>
      </w:r>
      <w:r w:rsidRPr="000052A2">
        <w:t xml:space="preserve"> </w:t>
      </w:r>
      <w:r>
        <w:t>The Y axis</w:t>
      </w:r>
      <w:r w:rsidRPr="000052A2">
        <w:t xml:space="preserve"> represents a unique participant, while </w:t>
      </w:r>
      <w:r>
        <w:t>x axis indicates</w:t>
      </w:r>
      <w:r w:rsidRPr="000052A2">
        <w:t xml:space="preserve"> progressive days since the intervention started. </w:t>
      </w:r>
      <w:r>
        <w:t xml:space="preserve">Vertical black lines indicate the first week of Fitbit data used to calculate baseline MVPA. </w:t>
      </w:r>
    </w:p>
    <w:p w14:paraId="6433BCD9" w14:textId="6BF76B2F" w:rsidR="001C782B" w:rsidRPr="00003FEE" w:rsidRDefault="001C782B" w:rsidP="001C782B">
      <w:pPr>
        <w:pStyle w:val="Styletimes"/>
        <w:jc w:val="both"/>
        <w:rPr>
          <w:rStyle w:val="Strong"/>
        </w:rPr>
      </w:pPr>
      <w:bookmarkStart w:id="7" w:name="_Toc201675585"/>
      <w:r w:rsidRPr="00003FEE">
        <w:rPr>
          <w:rStyle w:val="Strong"/>
        </w:rPr>
        <w:lastRenderedPageBreak/>
        <w:t>Figure S</w:t>
      </w:r>
      <w:r>
        <w:rPr>
          <w:rStyle w:val="Strong"/>
        </w:rPr>
        <w:t>5</w:t>
      </w:r>
      <w:r w:rsidRPr="00003FEE">
        <w:rPr>
          <w:rStyle w:val="Strong"/>
        </w:rPr>
        <w:t xml:space="preserve">. Histograms and heatmaps </w:t>
      </w:r>
      <w:proofErr w:type="gramStart"/>
      <w:r w:rsidRPr="00003FEE">
        <w:rPr>
          <w:rStyle w:val="Strong"/>
        </w:rPr>
        <w:t>showing</w:t>
      </w:r>
      <w:proofErr w:type="gramEnd"/>
      <w:r w:rsidRPr="00003FEE">
        <w:rPr>
          <w:rStyle w:val="Strong"/>
        </w:rPr>
        <w:t xml:space="preserve"> phase transitions within the BL-</w:t>
      </w:r>
      <w:r>
        <w:rPr>
          <w:rStyle w:val="Strong"/>
        </w:rPr>
        <w:t>Active</w:t>
      </w:r>
      <w:r w:rsidRPr="00003FEE">
        <w:rPr>
          <w:rStyle w:val="Strong"/>
        </w:rPr>
        <w:t xml:space="preserve"> group </w:t>
      </w:r>
      <w:r>
        <w:rPr>
          <w:rStyle w:val="Strong"/>
        </w:rPr>
        <w:t xml:space="preserve">with the 150 MVPA </w:t>
      </w:r>
      <w:r w:rsidRPr="00003FEE">
        <w:rPr>
          <w:rStyle w:val="Strong"/>
        </w:rPr>
        <w:t>threshold.</w:t>
      </w:r>
      <w:bookmarkEnd w:id="7"/>
    </w:p>
    <w:p w14:paraId="6DC61176" w14:textId="1E9B27DA" w:rsidR="001C782B" w:rsidRPr="001C782B" w:rsidRDefault="00C07366" w:rsidP="001C782B">
      <w:pPr>
        <w:rPr>
          <w:b/>
          <w:bCs/>
        </w:rPr>
      </w:pPr>
      <w:r w:rsidRPr="00C07366">
        <w:rPr>
          <w:b/>
          <w:bCs/>
          <w:noProof/>
        </w:rPr>
        <w:drawing>
          <wp:inline distT="0" distB="0" distL="0" distR="0" wp14:anchorId="090E1F13" wp14:editId="49ABC6A1">
            <wp:extent cx="9072245" cy="2350770"/>
            <wp:effectExtent l="0" t="0" r="0" b="0"/>
            <wp:docPr id="1109299872" name="Picture 2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299872" name="Picture 23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35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4AC70" w14:textId="03BF263D" w:rsidR="001C782B" w:rsidRPr="000052A2" w:rsidRDefault="001C782B" w:rsidP="001C782B">
      <w:pPr>
        <w:widowControl w:val="0"/>
        <w:jc w:val="both"/>
      </w:pPr>
      <w:r w:rsidRPr="000052A2">
        <w:rPr>
          <w:i/>
          <w:iCs/>
        </w:rPr>
        <w:t>Note.</w:t>
      </w:r>
      <w:r w:rsidRPr="000052A2">
        <w:t xml:space="preserve"> </w:t>
      </w:r>
      <w:r>
        <w:t>The Y axis</w:t>
      </w:r>
      <w:r w:rsidRPr="000052A2">
        <w:t xml:space="preserve"> represents a unique participant, while </w:t>
      </w:r>
      <w:r>
        <w:t>x axis indicates</w:t>
      </w:r>
      <w:r w:rsidRPr="000052A2">
        <w:t xml:space="preserve"> progressive days since the intervention started. </w:t>
      </w:r>
      <w:r>
        <w:t xml:space="preserve">Vertical black lines indicate the first week of Fitbit data used to calculate baseline MVPA. </w:t>
      </w:r>
    </w:p>
    <w:p w14:paraId="687F88B6" w14:textId="20458B22" w:rsidR="00764371" w:rsidRDefault="00764371">
      <w:pPr>
        <w:rPr>
          <w:rStyle w:val="Strong"/>
          <w:rFonts w:eastAsiaTheme="majorEastAsia" w:cstheme="majorBidi"/>
          <w:szCs w:val="40"/>
        </w:rPr>
      </w:pPr>
      <w:r>
        <w:rPr>
          <w:rStyle w:val="Strong"/>
        </w:rPr>
        <w:br w:type="page"/>
      </w:r>
    </w:p>
    <w:p w14:paraId="74A23DEA" w14:textId="036E51BB" w:rsidR="00456692" w:rsidRPr="00003FEE" w:rsidRDefault="00763378" w:rsidP="00003FEE">
      <w:pPr>
        <w:pStyle w:val="Styletimes"/>
        <w:jc w:val="both"/>
        <w:rPr>
          <w:rStyle w:val="Strong"/>
        </w:rPr>
      </w:pPr>
      <w:bookmarkStart w:id="8" w:name="_Toc201675586"/>
      <w:r w:rsidRPr="00003FEE">
        <w:rPr>
          <w:rStyle w:val="Strong"/>
        </w:rPr>
        <w:lastRenderedPageBreak/>
        <w:t>Figure S</w:t>
      </w:r>
      <w:r w:rsidR="00193801">
        <w:rPr>
          <w:rStyle w:val="Strong"/>
        </w:rPr>
        <w:t>6</w:t>
      </w:r>
      <w:r w:rsidRPr="00003FEE">
        <w:rPr>
          <w:rStyle w:val="Strong"/>
        </w:rPr>
        <w:t>.</w:t>
      </w:r>
      <w:r w:rsidR="001400B9" w:rsidRPr="00003FEE">
        <w:rPr>
          <w:rStyle w:val="Strong"/>
        </w:rPr>
        <w:t xml:space="preserve"> Histograms and heatmaps </w:t>
      </w:r>
      <w:proofErr w:type="gramStart"/>
      <w:r w:rsidR="001400B9" w:rsidRPr="00003FEE">
        <w:rPr>
          <w:rStyle w:val="Strong"/>
        </w:rPr>
        <w:t>showing</w:t>
      </w:r>
      <w:proofErr w:type="gramEnd"/>
      <w:r w:rsidR="001400B9" w:rsidRPr="00003FEE">
        <w:rPr>
          <w:rStyle w:val="Strong"/>
        </w:rPr>
        <w:t xml:space="preserve"> phase transitions </w:t>
      </w:r>
      <w:r w:rsidR="00312EAA" w:rsidRPr="00003FEE">
        <w:rPr>
          <w:rStyle w:val="Strong"/>
        </w:rPr>
        <w:t>within</w:t>
      </w:r>
      <w:r w:rsidR="008D3E88" w:rsidRPr="00003FEE">
        <w:rPr>
          <w:rStyle w:val="Strong"/>
        </w:rPr>
        <w:t xml:space="preserve"> the BL-Inactive group </w:t>
      </w:r>
      <w:r w:rsidR="00312EAA">
        <w:rPr>
          <w:rStyle w:val="Strong"/>
        </w:rPr>
        <w:t>across</w:t>
      </w:r>
      <w:r w:rsidR="008D3E88" w:rsidRPr="00003FEE">
        <w:rPr>
          <w:rStyle w:val="Strong"/>
        </w:rPr>
        <w:t xml:space="preserve"> </w:t>
      </w:r>
      <w:r w:rsidR="00D0556D">
        <w:rPr>
          <w:rStyle w:val="Strong"/>
        </w:rPr>
        <w:t xml:space="preserve">90% and 80% </w:t>
      </w:r>
      <w:r w:rsidR="008D3E88" w:rsidRPr="00003FEE">
        <w:rPr>
          <w:rStyle w:val="Strong"/>
        </w:rPr>
        <w:t>thresholds.</w:t>
      </w:r>
      <w:bookmarkEnd w:id="8"/>
    </w:p>
    <w:p w14:paraId="7C822F71" w14:textId="7CC5D273" w:rsidR="00532441" w:rsidRPr="00532441" w:rsidRDefault="00EF6F53" w:rsidP="00532441">
      <w:pPr>
        <w:spacing w:before="120"/>
        <w:rPr>
          <w:sz w:val="28"/>
          <w:szCs w:val="28"/>
        </w:rPr>
      </w:pPr>
      <w:r w:rsidRPr="00EF6F53">
        <w:rPr>
          <w:noProof/>
          <w:sz w:val="28"/>
          <w:szCs w:val="28"/>
        </w:rPr>
        <w:drawing>
          <wp:inline distT="0" distB="0" distL="0" distR="0" wp14:anchorId="1CBD8FE9" wp14:editId="6614DE94">
            <wp:extent cx="9072245" cy="4704080"/>
            <wp:effectExtent l="0" t="0" r="0" b="1270"/>
            <wp:docPr id="996504583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504583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70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BC085" w14:textId="2F4D37D7" w:rsidR="00764371" w:rsidRPr="00764371" w:rsidRDefault="00A94E99" w:rsidP="00862334">
      <w:pPr>
        <w:widowControl w:val="0"/>
        <w:jc w:val="both"/>
      </w:pPr>
      <w:r w:rsidRPr="000052A2">
        <w:rPr>
          <w:i/>
          <w:iCs/>
        </w:rPr>
        <w:t>Note.</w:t>
      </w:r>
      <w:r w:rsidRPr="000052A2">
        <w:t xml:space="preserve"> </w:t>
      </w:r>
      <w:r>
        <w:t>The Y axis</w:t>
      </w:r>
      <w:r w:rsidRPr="000052A2">
        <w:t xml:space="preserve"> represents a unique participant, while </w:t>
      </w:r>
      <w:r>
        <w:t>x axis indicates</w:t>
      </w:r>
      <w:r w:rsidRPr="000052A2">
        <w:t xml:space="preserve"> progressive days since the intervention started. </w:t>
      </w:r>
      <w:r>
        <w:t xml:space="preserve">Vertical black lines indicate the first week of Fitbit data used to calculate baseline MVPA. </w:t>
      </w:r>
    </w:p>
    <w:p w14:paraId="4656BA10" w14:textId="30123EC0" w:rsidR="00763378" w:rsidRPr="00763378" w:rsidRDefault="00763378" w:rsidP="00763378">
      <w:pPr>
        <w:rPr>
          <w:sz w:val="28"/>
          <w:szCs w:val="28"/>
        </w:rPr>
      </w:pPr>
    </w:p>
    <w:p w14:paraId="0C645E9C" w14:textId="77777777" w:rsidR="00763378" w:rsidRDefault="00763378">
      <w:pPr>
        <w:rPr>
          <w:sz w:val="28"/>
          <w:szCs w:val="28"/>
        </w:rPr>
      </w:pPr>
    </w:p>
    <w:sectPr w:rsidR="00763378" w:rsidSect="0076337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65EE8" w14:textId="77777777" w:rsidR="00440BF8" w:rsidRPr="00FA0C63" w:rsidRDefault="00440BF8" w:rsidP="00507D6D">
      <w:r w:rsidRPr="00FA0C63">
        <w:separator/>
      </w:r>
    </w:p>
  </w:endnote>
  <w:endnote w:type="continuationSeparator" w:id="0">
    <w:p w14:paraId="296F9401" w14:textId="77777777" w:rsidR="00440BF8" w:rsidRPr="00FA0C63" w:rsidRDefault="00440BF8" w:rsidP="00507D6D">
      <w:r w:rsidRPr="00FA0C63">
        <w:continuationSeparator/>
      </w:r>
    </w:p>
  </w:endnote>
  <w:endnote w:type="continuationNotice" w:id="1">
    <w:p w14:paraId="2FD845A5" w14:textId="77777777" w:rsidR="00440BF8" w:rsidRPr="00FA0C63" w:rsidRDefault="00440B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1654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893C87" w14:textId="6E24AB31" w:rsidR="00507D6D" w:rsidRPr="00FA0C63" w:rsidRDefault="00507D6D">
        <w:pPr>
          <w:pStyle w:val="Footer"/>
          <w:framePr w:wrap="none" w:vAnchor="text" w:hAnchor="margin" w:xAlign="center" w:y="1"/>
          <w:rPr>
            <w:rStyle w:val="PageNumber"/>
          </w:rPr>
        </w:pPr>
        <w:r w:rsidRPr="00FA0C63">
          <w:rPr>
            <w:rStyle w:val="PageNumber"/>
          </w:rPr>
          <w:fldChar w:fldCharType="begin"/>
        </w:r>
        <w:r w:rsidRPr="00FA0C63">
          <w:rPr>
            <w:rStyle w:val="PageNumber"/>
          </w:rPr>
          <w:instrText xml:space="preserve"> PAGE </w:instrText>
        </w:r>
        <w:r w:rsidRPr="00FA0C63">
          <w:rPr>
            <w:rStyle w:val="PageNumber"/>
          </w:rPr>
          <w:fldChar w:fldCharType="separate"/>
        </w:r>
        <w:r w:rsidR="00BA618F" w:rsidRPr="00FA0C63">
          <w:rPr>
            <w:rStyle w:val="PageNumber"/>
          </w:rPr>
          <w:t>1</w:t>
        </w:r>
        <w:r w:rsidRPr="00FA0C63">
          <w:rPr>
            <w:rStyle w:val="PageNumber"/>
          </w:rPr>
          <w:fldChar w:fldCharType="end"/>
        </w:r>
      </w:p>
    </w:sdtContent>
  </w:sdt>
  <w:p w14:paraId="5EDFBC4C" w14:textId="77777777" w:rsidR="00507D6D" w:rsidRPr="00FA0C63" w:rsidRDefault="00507D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3859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43B7D4" w14:textId="037651A6" w:rsidR="00507D6D" w:rsidRPr="00FA0C63" w:rsidRDefault="00507D6D">
        <w:pPr>
          <w:pStyle w:val="Footer"/>
          <w:framePr w:wrap="none" w:vAnchor="text" w:hAnchor="margin" w:xAlign="center" w:y="1"/>
          <w:rPr>
            <w:rStyle w:val="PageNumber"/>
          </w:rPr>
        </w:pPr>
        <w:r w:rsidRPr="00FA0C63">
          <w:rPr>
            <w:rStyle w:val="PageNumber"/>
          </w:rPr>
          <w:fldChar w:fldCharType="begin"/>
        </w:r>
        <w:r w:rsidRPr="00FA0C63">
          <w:rPr>
            <w:rStyle w:val="PageNumber"/>
          </w:rPr>
          <w:instrText xml:space="preserve"> PAGE </w:instrText>
        </w:r>
        <w:r w:rsidRPr="00FA0C63">
          <w:rPr>
            <w:rStyle w:val="PageNumber"/>
          </w:rPr>
          <w:fldChar w:fldCharType="separate"/>
        </w:r>
        <w:r w:rsidRPr="00FA0C63">
          <w:rPr>
            <w:rStyle w:val="PageNumber"/>
          </w:rPr>
          <w:t>1</w:t>
        </w:r>
        <w:r w:rsidRPr="00FA0C63">
          <w:rPr>
            <w:rStyle w:val="PageNumber"/>
          </w:rPr>
          <w:fldChar w:fldCharType="end"/>
        </w:r>
      </w:p>
    </w:sdtContent>
  </w:sdt>
  <w:p w14:paraId="7B09571A" w14:textId="77777777" w:rsidR="00507D6D" w:rsidRPr="00FA0C63" w:rsidRDefault="00507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367F7" w14:textId="77777777" w:rsidR="00440BF8" w:rsidRPr="00FA0C63" w:rsidRDefault="00440BF8" w:rsidP="00507D6D">
      <w:r w:rsidRPr="00FA0C63">
        <w:separator/>
      </w:r>
    </w:p>
  </w:footnote>
  <w:footnote w:type="continuationSeparator" w:id="0">
    <w:p w14:paraId="5E2468E2" w14:textId="77777777" w:rsidR="00440BF8" w:rsidRPr="00FA0C63" w:rsidRDefault="00440BF8" w:rsidP="00507D6D">
      <w:r w:rsidRPr="00FA0C63">
        <w:continuationSeparator/>
      </w:r>
    </w:p>
  </w:footnote>
  <w:footnote w:type="continuationNotice" w:id="1">
    <w:p w14:paraId="501B166B" w14:textId="77777777" w:rsidR="00440BF8" w:rsidRPr="00FA0C63" w:rsidRDefault="00440B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586A36"/>
    <w:multiLevelType w:val="multilevel"/>
    <w:tmpl w:val="CB6EB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47F69"/>
    <w:multiLevelType w:val="hybridMultilevel"/>
    <w:tmpl w:val="343AF95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DB45A9D"/>
    <w:multiLevelType w:val="multilevel"/>
    <w:tmpl w:val="E082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2A36D0"/>
    <w:multiLevelType w:val="hybridMultilevel"/>
    <w:tmpl w:val="BA944EB4"/>
    <w:lvl w:ilvl="0" w:tplc="81C4E556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602A5"/>
    <w:multiLevelType w:val="hybridMultilevel"/>
    <w:tmpl w:val="FDD0B176"/>
    <w:lvl w:ilvl="0" w:tplc="AE2C4030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6864F0"/>
    <w:multiLevelType w:val="hybridMultilevel"/>
    <w:tmpl w:val="F3EAE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6648944">
    <w:abstractNumId w:val="3"/>
  </w:num>
  <w:num w:numId="2" w16cid:durableId="998534119">
    <w:abstractNumId w:val="2"/>
  </w:num>
  <w:num w:numId="3" w16cid:durableId="783039128">
    <w:abstractNumId w:val="1"/>
  </w:num>
  <w:num w:numId="4" w16cid:durableId="434785398">
    <w:abstractNumId w:val="0"/>
  </w:num>
  <w:num w:numId="5" w16cid:durableId="772286551">
    <w:abstractNumId w:val="4"/>
  </w:num>
  <w:num w:numId="6" w16cid:durableId="16939900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112"/>
    <w:rsid w:val="00003FEE"/>
    <w:rsid w:val="000040C7"/>
    <w:rsid w:val="00004466"/>
    <w:rsid w:val="000069F7"/>
    <w:rsid w:val="000070E3"/>
    <w:rsid w:val="00007F81"/>
    <w:rsid w:val="000127EF"/>
    <w:rsid w:val="0002243D"/>
    <w:rsid w:val="000238F7"/>
    <w:rsid w:val="00024714"/>
    <w:rsid w:val="00027B47"/>
    <w:rsid w:val="00035989"/>
    <w:rsid w:val="00036EFF"/>
    <w:rsid w:val="0004167B"/>
    <w:rsid w:val="00054745"/>
    <w:rsid w:val="00055408"/>
    <w:rsid w:val="00060165"/>
    <w:rsid w:val="00060397"/>
    <w:rsid w:val="000615EE"/>
    <w:rsid w:val="00065E36"/>
    <w:rsid w:val="000674F0"/>
    <w:rsid w:val="00067EFC"/>
    <w:rsid w:val="00071E81"/>
    <w:rsid w:val="00074B1E"/>
    <w:rsid w:val="00075D73"/>
    <w:rsid w:val="00084E11"/>
    <w:rsid w:val="00085E2B"/>
    <w:rsid w:val="00094AAB"/>
    <w:rsid w:val="000A2C08"/>
    <w:rsid w:val="000A4C28"/>
    <w:rsid w:val="000B0732"/>
    <w:rsid w:val="000B199E"/>
    <w:rsid w:val="000D45BF"/>
    <w:rsid w:val="000D4F13"/>
    <w:rsid w:val="000D5636"/>
    <w:rsid w:val="000D7C5C"/>
    <w:rsid w:val="000E0897"/>
    <w:rsid w:val="000E6CA9"/>
    <w:rsid w:val="000E7069"/>
    <w:rsid w:val="000F3855"/>
    <w:rsid w:val="000F44FA"/>
    <w:rsid w:val="000F523C"/>
    <w:rsid w:val="001008A2"/>
    <w:rsid w:val="00107996"/>
    <w:rsid w:val="00112477"/>
    <w:rsid w:val="00112527"/>
    <w:rsid w:val="00114185"/>
    <w:rsid w:val="00114A2D"/>
    <w:rsid w:val="00115560"/>
    <w:rsid w:val="00116EA8"/>
    <w:rsid w:val="00120C28"/>
    <w:rsid w:val="0012116D"/>
    <w:rsid w:val="001235D4"/>
    <w:rsid w:val="001237C3"/>
    <w:rsid w:val="0012643F"/>
    <w:rsid w:val="001327E2"/>
    <w:rsid w:val="00133A7F"/>
    <w:rsid w:val="001364EF"/>
    <w:rsid w:val="00140045"/>
    <w:rsid w:val="001400B9"/>
    <w:rsid w:val="0014080E"/>
    <w:rsid w:val="001474C1"/>
    <w:rsid w:val="00154A70"/>
    <w:rsid w:val="00156E2E"/>
    <w:rsid w:val="00162908"/>
    <w:rsid w:val="00164623"/>
    <w:rsid w:val="0016526B"/>
    <w:rsid w:val="00170D48"/>
    <w:rsid w:val="0018098C"/>
    <w:rsid w:val="00180ED6"/>
    <w:rsid w:val="001830EB"/>
    <w:rsid w:val="0018459F"/>
    <w:rsid w:val="00185D35"/>
    <w:rsid w:val="0019281E"/>
    <w:rsid w:val="00193801"/>
    <w:rsid w:val="001A0402"/>
    <w:rsid w:val="001B1BC0"/>
    <w:rsid w:val="001B51DE"/>
    <w:rsid w:val="001C51B6"/>
    <w:rsid w:val="001C5F66"/>
    <w:rsid w:val="001C782B"/>
    <w:rsid w:val="001D24DB"/>
    <w:rsid w:val="001E0FAF"/>
    <w:rsid w:val="001E30F7"/>
    <w:rsid w:val="001E4A11"/>
    <w:rsid w:val="001E5588"/>
    <w:rsid w:val="001E6199"/>
    <w:rsid w:val="001E6A7C"/>
    <w:rsid w:val="001E78DE"/>
    <w:rsid w:val="001E7CE7"/>
    <w:rsid w:val="001F0F30"/>
    <w:rsid w:val="001F0F67"/>
    <w:rsid w:val="001F1ACD"/>
    <w:rsid w:val="001F44D7"/>
    <w:rsid w:val="001F4B3A"/>
    <w:rsid w:val="001F6234"/>
    <w:rsid w:val="002063B5"/>
    <w:rsid w:val="00206B9B"/>
    <w:rsid w:val="00212ED3"/>
    <w:rsid w:val="002174DE"/>
    <w:rsid w:val="002213FD"/>
    <w:rsid w:val="002300BF"/>
    <w:rsid w:val="00230786"/>
    <w:rsid w:val="00232856"/>
    <w:rsid w:val="002332F9"/>
    <w:rsid w:val="0023595C"/>
    <w:rsid w:val="002364B7"/>
    <w:rsid w:val="00240A42"/>
    <w:rsid w:val="0024160D"/>
    <w:rsid w:val="0025711F"/>
    <w:rsid w:val="00261036"/>
    <w:rsid w:val="0026362B"/>
    <w:rsid w:val="00263DC5"/>
    <w:rsid w:val="00264990"/>
    <w:rsid w:val="00265C47"/>
    <w:rsid w:val="00266346"/>
    <w:rsid w:val="00273769"/>
    <w:rsid w:val="002743AB"/>
    <w:rsid w:val="00280AE3"/>
    <w:rsid w:val="00282159"/>
    <w:rsid w:val="00285779"/>
    <w:rsid w:val="00287D23"/>
    <w:rsid w:val="00291231"/>
    <w:rsid w:val="00293EBD"/>
    <w:rsid w:val="002945D9"/>
    <w:rsid w:val="002A13F9"/>
    <w:rsid w:val="002A480B"/>
    <w:rsid w:val="002A5B22"/>
    <w:rsid w:val="002B0606"/>
    <w:rsid w:val="002B1393"/>
    <w:rsid w:val="002B3FCE"/>
    <w:rsid w:val="002B7148"/>
    <w:rsid w:val="002C2736"/>
    <w:rsid w:val="002C368F"/>
    <w:rsid w:val="002C60AA"/>
    <w:rsid w:val="002C6359"/>
    <w:rsid w:val="002D1F3E"/>
    <w:rsid w:val="002D35A4"/>
    <w:rsid w:val="002D6393"/>
    <w:rsid w:val="002D6C1C"/>
    <w:rsid w:val="002E244B"/>
    <w:rsid w:val="002E3714"/>
    <w:rsid w:val="002E4093"/>
    <w:rsid w:val="002E49DD"/>
    <w:rsid w:val="002E52CA"/>
    <w:rsid w:val="002F274D"/>
    <w:rsid w:val="00300CF2"/>
    <w:rsid w:val="00301AEC"/>
    <w:rsid w:val="00303969"/>
    <w:rsid w:val="003057E8"/>
    <w:rsid w:val="0030754E"/>
    <w:rsid w:val="00312DCB"/>
    <w:rsid w:val="00312EAA"/>
    <w:rsid w:val="003165C2"/>
    <w:rsid w:val="00316642"/>
    <w:rsid w:val="00320D3B"/>
    <w:rsid w:val="00337170"/>
    <w:rsid w:val="00340DB5"/>
    <w:rsid w:val="003446E2"/>
    <w:rsid w:val="003458E3"/>
    <w:rsid w:val="00347263"/>
    <w:rsid w:val="00347D02"/>
    <w:rsid w:val="00351EB2"/>
    <w:rsid w:val="0035266D"/>
    <w:rsid w:val="0035337B"/>
    <w:rsid w:val="00356727"/>
    <w:rsid w:val="00360AF3"/>
    <w:rsid w:val="003623AB"/>
    <w:rsid w:val="0036590B"/>
    <w:rsid w:val="00370534"/>
    <w:rsid w:val="00372D8E"/>
    <w:rsid w:val="00376544"/>
    <w:rsid w:val="00382ECB"/>
    <w:rsid w:val="00385FF3"/>
    <w:rsid w:val="003865E7"/>
    <w:rsid w:val="0038787D"/>
    <w:rsid w:val="003904E7"/>
    <w:rsid w:val="003945EF"/>
    <w:rsid w:val="00396DC1"/>
    <w:rsid w:val="003A191A"/>
    <w:rsid w:val="003A36DB"/>
    <w:rsid w:val="003A5662"/>
    <w:rsid w:val="003A6EE7"/>
    <w:rsid w:val="003B0105"/>
    <w:rsid w:val="003B722D"/>
    <w:rsid w:val="003C57C5"/>
    <w:rsid w:val="003D7C13"/>
    <w:rsid w:val="003E1502"/>
    <w:rsid w:val="003E6E55"/>
    <w:rsid w:val="003F23E7"/>
    <w:rsid w:val="00400394"/>
    <w:rsid w:val="004035A6"/>
    <w:rsid w:val="004046AB"/>
    <w:rsid w:val="004052E0"/>
    <w:rsid w:val="00412419"/>
    <w:rsid w:val="00420BC7"/>
    <w:rsid w:val="004255D4"/>
    <w:rsid w:val="00427482"/>
    <w:rsid w:val="00432AAE"/>
    <w:rsid w:val="00440BF8"/>
    <w:rsid w:val="00443650"/>
    <w:rsid w:val="0044407C"/>
    <w:rsid w:val="00444C70"/>
    <w:rsid w:val="00446C43"/>
    <w:rsid w:val="0044760B"/>
    <w:rsid w:val="00451AF8"/>
    <w:rsid w:val="00455065"/>
    <w:rsid w:val="0045512E"/>
    <w:rsid w:val="00456692"/>
    <w:rsid w:val="00465FA4"/>
    <w:rsid w:val="00477B3E"/>
    <w:rsid w:val="00480A09"/>
    <w:rsid w:val="00481A48"/>
    <w:rsid w:val="00482300"/>
    <w:rsid w:val="00484A3D"/>
    <w:rsid w:val="004868B6"/>
    <w:rsid w:val="00486A49"/>
    <w:rsid w:val="00487A64"/>
    <w:rsid w:val="00490C34"/>
    <w:rsid w:val="00496162"/>
    <w:rsid w:val="00496C6A"/>
    <w:rsid w:val="004A5695"/>
    <w:rsid w:val="004A5CB9"/>
    <w:rsid w:val="004A6BB1"/>
    <w:rsid w:val="004A6F8F"/>
    <w:rsid w:val="004B3BCF"/>
    <w:rsid w:val="004B640F"/>
    <w:rsid w:val="004C5145"/>
    <w:rsid w:val="004D1521"/>
    <w:rsid w:val="004E05D3"/>
    <w:rsid w:val="004E079B"/>
    <w:rsid w:val="004E35BC"/>
    <w:rsid w:val="004E3BF2"/>
    <w:rsid w:val="004E7614"/>
    <w:rsid w:val="004F082E"/>
    <w:rsid w:val="004F1196"/>
    <w:rsid w:val="004F13EC"/>
    <w:rsid w:val="004F3D39"/>
    <w:rsid w:val="004F4978"/>
    <w:rsid w:val="00501B7A"/>
    <w:rsid w:val="00505C08"/>
    <w:rsid w:val="00505D9D"/>
    <w:rsid w:val="00507D6D"/>
    <w:rsid w:val="00510282"/>
    <w:rsid w:val="00512589"/>
    <w:rsid w:val="005158EA"/>
    <w:rsid w:val="005206AD"/>
    <w:rsid w:val="0052228D"/>
    <w:rsid w:val="00523685"/>
    <w:rsid w:val="005267FC"/>
    <w:rsid w:val="005311FF"/>
    <w:rsid w:val="00532441"/>
    <w:rsid w:val="0053253F"/>
    <w:rsid w:val="0053711B"/>
    <w:rsid w:val="0053741E"/>
    <w:rsid w:val="00541045"/>
    <w:rsid w:val="00541A5F"/>
    <w:rsid w:val="0055115B"/>
    <w:rsid w:val="0055142B"/>
    <w:rsid w:val="005536F2"/>
    <w:rsid w:val="00553D8E"/>
    <w:rsid w:val="00557574"/>
    <w:rsid w:val="0056307A"/>
    <w:rsid w:val="0056599C"/>
    <w:rsid w:val="00565EB6"/>
    <w:rsid w:val="00570356"/>
    <w:rsid w:val="00571A78"/>
    <w:rsid w:val="005736EA"/>
    <w:rsid w:val="00574DC4"/>
    <w:rsid w:val="00587536"/>
    <w:rsid w:val="00587D24"/>
    <w:rsid w:val="005916FE"/>
    <w:rsid w:val="0059365E"/>
    <w:rsid w:val="005949B6"/>
    <w:rsid w:val="005A2C4D"/>
    <w:rsid w:val="005A793A"/>
    <w:rsid w:val="005A7B37"/>
    <w:rsid w:val="005B0D17"/>
    <w:rsid w:val="005B2E09"/>
    <w:rsid w:val="005C0176"/>
    <w:rsid w:val="005C1BC3"/>
    <w:rsid w:val="005D14FF"/>
    <w:rsid w:val="005D3452"/>
    <w:rsid w:val="005D4F69"/>
    <w:rsid w:val="005D547A"/>
    <w:rsid w:val="005E0453"/>
    <w:rsid w:val="005E259A"/>
    <w:rsid w:val="005E292B"/>
    <w:rsid w:val="005E6A04"/>
    <w:rsid w:val="005E76DB"/>
    <w:rsid w:val="005F413F"/>
    <w:rsid w:val="005F5CAA"/>
    <w:rsid w:val="006004E3"/>
    <w:rsid w:val="00601A2F"/>
    <w:rsid w:val="006072DB"/>
    <w:rsid w:val="00610D00"/>
    <w:rsid w:val="00612FC5"/>
    <w:rsid w:val="006135A3"/>
    <w:rsid w:val="0061573B"/>
    <w:rsid w:val="00616D36"/>
    <w:rsid w:val="0062363E"/>
    <w:rsid w:val="006275D7"/>
    <w:rsid w:val="0062781C"/>
    <w:rsid w:val="00632172"/>
    <w:rsid w:val="00633A82"/>
    <w:rsid w:val="00634A27"/>
    <w:rsid w:val="00635646"/>
    <w:rsid w:val="00635891"/>
    <w:rsid w:val="006359DE"/>
    <w:rsid w:val="006406DF"/>
    <w:rsid w:val="006417A2"/>
    <w:rsid w:val="0064182B"/>
    <w:rsid w:val="00642C9A"/>
    <w:rsid w:val="00646197"/>
    <w:rsid w:val="0064726E"/>
    <w:rsid w:val="006517EE"/>
    <w:rsid w:val="00655B17"/>
    <w:rsid w:val="0065637C"/>
    <w:rsid w:val="00663D63"/>
    <w:rsid w:val="006657AF"/>
    <w:rsid w:val="00665FBA"/>
    <w:rsid w:val="00670076"/>
    <w:rsid w:val="00671896"/>
    <w:rsid w:val="00671C80"/>
    <w:rsid w:val="00674299"/>
    <w:rsid w:val="006742B4"/>
    <w:rsid w:val="0068234E"/>
    <w:rsid w:val="006859D6"/>
    <w:rsid w:val="006929C2"/>
    <w:rsid w:val="00693AB7"/>
    <w:rsid w:val="00693C3E"/>
    <w:rsid w:val="006950CC"/>
    <w:rsid w:val="00695C47"/>
    <w:rsid w:val="00697470"/>
    <w:rsid w:val="006979D5"/>
    <w:rsid w:val="006A118E"/>
    <w:rsid w:val="006A5695"/>
    <w:rsid w:val="006A7EAC"/>
    <w:rsid w:val="006C0448"/>
    <w:rsid w:val="006C32C9"/>
    <w:rsid w:val="006C42FF"/>
    <w:rsid w:val="006C5B87"/>
    <w:rsid w:val="006D2B7F"/>
    <w:rsid w:val="006E086A"/>
    <w:rsid w:val="006E107B"/>
    <w:rsid w:val="006E1556"/>
    <w:rsid w:val="006E1863"/>
    <w:rsid w:val="006E1B31"/>
    <w:rsid w:val="00702E93"/>
    <w:rsid w:val="00713856"/>
    <w:rsid w:val="00717CA1"/>
    <w:rsid w:val="007228BC"/>
    <w:rsid w:val="00725480"/>
    <w:rsid w:val="007303C7"/>
    <w:rsid w:val="00733576"/>
    <w:rsid w:val="007374EA"/>
    <w:rsid w:val="007422BD"/>
    <w:rsid w:val="007449C2"/>
    <w:rsid w:val="00745C54"/>
    <w:rsid w:val="007513E4"/>
    <w:rsid w:val="00753B5D"/>
    <w:rsid w:val="00755845"/>
    <w:rsid w:val="00760522"/>
    <w:rsid w:val="00763378"/>
    <w:rsid w:val="00764371"/>
    <w:rsid w:val="00765208"/>
    <w:rsid w:val="0077111B"/>
    <w:rsid w:val="00773D57"/>
    <w:rsid w:val="0077618B"/>
    <w:rsid w:val="0077727C"/>
    <w:rsid w:val="00777641"/>
    <w:rsid w:val="0078030A"/>
    <w:rsid w:val="00780416"/>
    <w:rsid w:val="00780610"/>
    <w:rsid w:val="00783921"/>
    <w:rsid w:val="007872D8"/>
    <w:rsid w:val="00787EE7"/>
    <w:rsid w:val="007904C6"/>
    <w:rsid w:val="007904CE"/>
    <w:rsid w:val="0079193F"/>
    <w:rsid w:val="00796DE7"/>
    <w:rsid w:val="007A1610"/>
    <w:rsid w:val="007A20AD"/>
    <w:rsid w:val="007A227A"/>
    <w:rsid w:val="007A7019"/>
    <w:rsid w:val="007A7ECF"/>
    <w:rsid w:val="007B4577"/>
    <w:rsid w:val="007C31C7"/>
    <w:rsid w:val="007C4F01"/>
    <w:rsid w:val="007C6CA0"/>
    <w:rsid w:val="007D42D4"/>
    <w:rsid w:val="007D5FAD"/>
    <w:rsid w:val="007E0250"/>
    <w:rsid w:val="007E395F"/>
    <w:rsid w:val="007E4D85"/>
    <w:rsid w:val="007E6714"/>
    <w:rsid w:val="007F5331"/>
    <w:rsid w:val="00800F26"/>
    <w:rsid w:val="00802C34"/>
    <w:rsid w:val="00811EA9"/>
    <w:rsid w:val="00812691"/>
    <w:rsid w:val="00814E79"/>
    <w:rsid w:val="008208AC"/>
    <w:rsid w:val="00820C9E"/>
    <w:rsid w:val="00822017"/>
    <w:rsid w:val="00822300"/>
    <w:rsid w:val="008223AA"/>
    <w:rsid w:val="00823466"/>
    <w:rsid w:val="00830107"/>
    <w:rsid w:val="0083034E"/>
    <w:rsid w:val="008325D5"/>
    <w:rsid w:val="008332BA"/>
    <w:rsid w:val="008475BC"/>
    <w:rsid w:val="008478D1"/>
    <w:rsid w:val="00860443"/>
    <w:rsid w:val="00861F9A"/>
    <w:rsid w:val="00862334"/>
    <w:rsid w:val="0086609D"/>
    <w:rsid w:val="0086683A"/>
    <w:rsid w:val="00867365"/>
    <w:rsid w:val="008674DD"/>
    <w:rsid w:val="008703E3"/>
    <w:rsid w:val="00876849"/>
    <w:rsid w:val="00876BB8"/>
    <w:rsid w:val="00882C3F"/>
    <w:rsid w:val="00891D89"/>
    <w:rsid w:val="008925E3"/>
    <w:rsid w:val="008A1EB4"/>
    <w:rsid w:val="008A23ED"/>
    <w:rsid w:val="008A33E0"/>
    <w:rsid w:val="008A7F18"/>
    <w:rsid w:val="008B40FF"/>
    <w:rsid w:val="008B4C63"/>
    <w:rsid w:val="008B540A"/>
    <w:rsid w:val="008B5F1C"/>
    <w:rsid w:val="008B705E"/>
    <w:rsid w:val="008B7A11"/>
    <w:rsid w:val="008B7B3D"/>
    <w:rsid w:val="008B7B92"/>
    <w:rsid w:val="008D3E88"/>
    <w:rsid w:val="008D5022"/>
    <w:rsid w:val="008D5560"/>
    <w:rsid w:val="008D7E6A"/>
    <w:rsid w:val="008E0588"/>
    <w:rsid w:val="008E0623"/>
    <w:rsid w:val="008E2B38"/>
    <w:rsid w:val="008E34F5"/>
    <w:rsid w:val="008E376C"/>
    <w:rsid w:val="008E4042"/>
    <w:rsid w:val="008E6128"/>
    <w:rsid w:val="008E711A"/>
    <w:rsid w:val="008E7C78"/>
    <w:rsid w:val="008F189E"/>
    <w:rsid w:val="008F2CE6"/>
    <w:rsid w:val="008F5E48"/>
    <w:rsid w:val="00900397"/>
    <w:rsid w:val="00903734"/>
    <w:rsid w:val="009050BC"/>
    <w:rsid w:val="00905802"/>
    <w:rsid w:val="00915094"/>
    <w:rsid w:val="0091558C"/>
    <w:rsid w:val="00915F6C"/>
    <w:rsid w:val="0092277C"/>
    <w:rsid w:val="00925A4F"/>
    <w:rsid w:val="00925E92"/>
    <w:rsid w:val="00927336"/>
    <w:rsid w:val="0093665F"/>
    <w:rsid w:val="0094431A"/>
    <w:rsid w:val="00945482"/>
    <w:rsid w:val="009464A8"/>
    <w:rsid w:val="00951649"/>
    <w:rsid w:val="00952D83"/>
    <w:rsid w:val="00954C0E"/>
    <w:rsid w:val="0096120E"/>
    <w:rsid w:val="00962B0F"/>
    <w:rsid w:val="00970743"/>
    <w:rsid w:val="00975099"/>
    <w:rsid w:val="0097527F"/>
    <w:rsid w:val="00982F92"/>
    <w:rsid w:val="00985060"/>
    <w:rsid w:val="009855CF"/>
    <w:rsid w:val="00986FF0"/>
    <w:rsid w:val="00987327"/>
    <w:rsid w:val="009A1E73"/>
    <w:rsid w:val="009A4194"/>
    <w:rsid w:val="009A5FBC"/>
    <w:rsid w:val="009A77B2"/>
    <w:rsid w:val="009B4118"/>
    <w:rsid w:val="009B6291"/>
    <w:rsid w:val="009C150E"/>
    <w:rsid w:val="009C7180"/>
    <w:rsid w:val="009D4B98"/>
    <w:rsid w:val="009D6465"/>
    <w:rsid w:val="009E418C"/>
    <w:rsid w:val="009E6E78"/>
    <w:rsid w:val="009F0A2F"/>
    <w:rsid w:val="009F2258"/>
    <w:rsid w:val="009F3A3F"/>
    <w:rsid w:val="00A03FE5"/>
    <w:rsid w:val="00A150D5"/>
    <w:rsid w:val="00A23BA2"/>
    <w:rsid w:val="00A2415D"/>
    <w:rsid w:val="00A24D56"/>
    <w:rsid w:val="00A31123"/>
    <w:rsid w:val="00A36653"/>
    <w:rsid w:val="00A41A3B"/>
    <w:rsid w:val="00A44AFE"/>
    <w:rsid w:val="00A47437"/>
    <w:rsid w:val="00A50C2D"/>
    <w:rsid w:val="00A53357"/>
    <w:rsid w:val="00A53A90"/>
    <w:rsid w:val="00A53AA3"/>
    <w:rsid w:val="00A6437E"/>
    <w:rsid w:val="00A65991"/>
    <w:rsid w:val="00A665F1"/>
    <w:rsid w:val="00A67CB2"/>
    <w:rsid w:val="00A716D4"/>
    <w:rsid w:val="00A72025"/>
    <w:rsid w:val="00A732CD"/>
    <w:rsid w:val="00A778EB"/>
    <w:rsid w:val="00A8268B"/>
    <w:rsid w:val="00A848FA"/>
    <w:rsid w:val="00A9337A"/>
    <w:rsid w:val="00A94E99"/>
    <w:rsid w:val="00A9506D"/>
    <w:rsid w:val="00A97509"/>
    <w:rsid w:val="00AA3204"/>
    <w:rsid w:val="00AB0712"/>
    <w:rsid w:val="00AB3069"/>
    <w:rsid w:val="00AB3C97"/>
    <w:rsid w:val="00AB5C42"/>
    <w:rsid w:val="00AB5D2E"/>
    <w:rsid w:val="00AB6AD1"/>
    <w:rsid w:val="00AC02B2"/>
    <w:rsid w:val="00AC3FAE"/>
    <w:rsid w:val="00AC5E9D"/>
    <w:rsid w:val="00AC6933"/>
    <w:rsid w:val="00AD5003"/>
    <w:rsid w:val="00AD7597"/>
    <w:rsid w:val="00AD7AA9"/>
    <w:rsid w:val="00AF04C9"/>
    <w:rsid w:val="00AF082C"/>
    <w:rsid w:val="00AF190F"/>
    <w:rsid w:val="00AF4A41"/>
    <w:rsid w:val="00B01FEB"/>
    <w:rsid w:val="00B0325C"/>
    <w:rsid w:val="00B0394F"/>
    <w:rsid w:val="00B059ED"/>
    <w:rsid w:val="00B07B34"/>
    <w:rsid w:val="00B12744"/>
    <w:rsid w:val="00B1548C"/>
    <w:rsid w:val="00B2066D"/>
    <w:rsid w:val="00B232DC"/>
    <w:rsid w:val="00B24F73"/>
    <w:rsid w:val="00B251D4"/>
    <w:rsid w:val="00B27615"/>
    <w:rsid w:val="00B30885"/>
    <w:rsid w:val="00B32558"/>
    <w:rsid w:val="00B34977"/>
    <w:rsid w:val="00B366DD"/>
    <w:rsid w:val="00B379C9"/>
    <w:rsid w:val="00B428D6"/>
    <w:rsid w:val="00B43610"/>
    <w:rsid w:val="00B50C74"/>
    <w:rsid w:val="00B57DC5"/>
    <w:rsid w:val="00B61F84"/>
    <w:rsid w:val="00B66646"/>
    <w:rsid w:val="00B720A5"/>
    <w:rsid w:val="00B74541"/>
    <w:rsid w:val="00B7706F"/>
    <w:rsid w:val="00B82EDC"/>
    <w:rsid w:val="00B83E01"/>
    <w:rsid w:val="00B871BF"/>
    <w:rsid w:val="00B92FA0"/>
    <w:rsid w:val="00B9312A"/>
    <w:rsid w:val="00B93322"/>
    <w:rsid w:val="00B94BEE"/>
    <w:rsid w:val="00B95230"/>
    <w:rsid w:val="00B9601F"/>
    <w:rsid w:val="00BA3AE0"/>
    <w:rsid w:val="00BA44DE"/>
    <w:rsid w:val="00BA4695"/>
    <w:rsid w:val="00BA50E3"/>
    <w:rsid w:val="00BA618F"/>
    <w:rsid w:val="00BB0583"/>
    <w:rsid w:val="00BB1303"/>
    <w:rsid w:val="00BB3B0B"/>
    <w:rsid w:val="00BB4A3F"/>
    <w:rsid w:val="00BC20DF"/>
    <w:rsid w:val="00BC26A6"/>
    <w:rsid w:val="00BC28F5"/>
    <w:rsid w:val="00BC5F65"/>
    <w:rsid w:val="00BD0F92"/>
    <w:rsid w:val="00BD0FF1"/>
    <w:rsid w:val="00BD1BFB"/>
    <w:rsid w:val="00BD55EB"/>
    <w:rsid w:val="00BD70DF"/>
    <w:rsid w:val="00BE1B79"/>
    <w:rsid w:val="00BE288C"/>
    <w:rsid w:val="00BF1E0B"/>
    <w:rsid w:val="00BF3FC5"/>
    <w:rsid w:val="00C00F18"/>
    <w:rsid w:val="00C02328"/>
    <w:rsid w:val="00C04BCE"/>
    <w:rsid w:val="00C04E9C"/>
    <w:rsid w:val="00C07366"/>
    <w:rsid w:val="00C1008B"/>
    <w:rsid w:val="00C127DE"/>
    <w:rsid w:val="00C15B2F"/>
    <w:rsid w:val="00C15CF4"/>
    <w:rsid w:val="00C163FE"/>
    <w:rsid w:val="00C16A60"/>
    <w:rsid w:val="00C16EF7"/>
    <w:rsid w:val="00C17547"/>
    <w:rsid w:val="00C217D6"/>
    <w:rsid w:val="00C22869"/>
    <w:rsid w:val="00C2398F"/>
    <w:rsid w:val="00C24805"/>
    <w:rsid w:val="00C260CE"/>
    <w:rsid w:val="00C27DAB"/>
    <w:rsid w:val="00C41023"/>
    <w:rsid w:val="00C460CB"/>
    <w:rsid w:val="00C46678"/>
    <w:rsid w:val="00C46F0A"/>
    <w:rsid w:val="00C47BC0"/>
    <w:rsid w:val="00C51112"/>
    <w:rsid w:val="00C56725"/>
    <w:rsid w:val="00C574AF"/>
    <w:rsid w:val="00C60E03"/>
    <w:rsid w:val="00C61361"/>
    <w:rsid w:val="00C62E3B"/>
    <w:rsid w:val="00C64C10"/>
    <w:rsid w:val="00C64D2C"/>
    <w:rsid w:val="00C6524C"/>
    <w:rsid w:val="00C81448"/>
    <w:rsid w:val="00C953FE"/>
    <w:rsid w:val="00C97B01"/>
    <w:rsid w:val="00CA6308"/>
    <w:rsid w:val="00CA771D"/>
    <w:rsid w:val="00CA7DD0"/>
    <w:rsid w:val="00CB3071"/>
    <w:rsid w:val="00CB35F2"/>
    <w:rsid w:val="00CC109D"/>
    <w:rsid w:val="00CC23CE"/>
    <w:rsid w:val="00CC6D35"/>
    <w:rsid w:val="00CC75B7"/>
    <w:rsid w:val="00CC7EEC"/>
    <w:rsid w:val="00CD0EDB"/>
    <w:rsid w:val="00CD242C"/>
    <w:rsid w:val="00CD2FAC"/>
    <w:rsid w:val="00CD588E"/>
    <w:rsid w:val="00CD66CC"/>
    <w:rsid w:val="00CE364A"/>
    <w:rsid w:val="00CE398F"/>
    <w:rsid w:val="00CF4DBA"/>
    <w:rsid w:val="00CF5391"/>
    <w:rsid w:val="00D0468B"/>
    <w:rsid w:val="00D050BD"/>
    <w:rsid w:val="00D0556D"/>
    <w:rsid w:val="00D05978"/>
    <w:rsid w:val="00D05EAC"/>
    <w:rsid w:val="00D1112D"/>
    <w:rsid w:val="00D12732"/>
    <w:rsid w:val="00D1369B"/>
    <w:rsid w:val="00D137F4"/>
    <w:rsid w:val="00D172CB"/>
    <w:rsid w:val="00D2233A"/>
    <w:rsid w:val="00D226AA"/>
    <w:rsid w:val="00D22E14"/>
    <w:rsid w:val="00D30696"/>
    <w:rsid w:val="00D33034"/>
    <w:rsid w:val="00D33561"/>
    <w:rsid w:val="00D3625C"/>
    <w:rsid w:val="00D44C5C"/>
    <w:rsid w:val="00D45DC9"/>
    <w:rsid w:val="00D4688A"/>
    <w:rsid w:val="00D510CC"/>
    <w:rsid w:val="00D51819"/>
    <w:rsid w:val="00D519E6"/>
    <w:rsid w:val="00D7637C"/>
    <w:rsid w:val="00D801FA"/>
    <w:rsid w:val="00D82669"/>
    <w:rsid w:val="00D83564"/>
    <w:rsid w:val="00D848B8"/>
    <w:rsid w:val="00D87F22"/>
    <w:rsid w:val="00D91FFB"/>
    <w:rsid w:val="00DA16B9"/>
    <w:rsid w:val="00DA572E"/>
    <w:rsid w:val="00DA5978"/>
    <w:rsid w:val="00DA7678"/>
    <w:rsid w:val="00DB3902"/>
    <w:rsid w:val="00DB6665"/>
    <w:rsid w:val="00DB6F46"/>
    <w:rsid w:val="00DB74A1"/>
    <w:rsid w:val="00DB7CC8"/>
    <w:rsid w:val="00DC1CC6"/>
    <w:rsid w:val="00DD0EDB"/>
    <w:rsid w:val="00DD34F7"/>
    <w:rsid w:val="00DD65C8"/>
    <w:rsid w:val="00DD7337"/>
    <w:rsid w:val="00DD79F3"/>
    <w:rsid w:val="00DE3400"/>
    <w:rsid w:val="00DE6110"/>
    <w:rsid w:val="00DF353F"/>
    <w:rsid w:val="00DF519F"/>
    <w:rsid w:val="00DF7D62"/>
    <w:rsid w:val="00E00A7F"/>
    <w:rsid w:val="00E032C5"/>
    <w:rsid w:val="00E05919"/>
    <w:rsid w:val="00E05E6C"/>
    <w:rsid w:val="00E110B7"/>
    <w:rsid w:val="00E120D3"/>
    <w:rsid w:val="00E12C95"/>
    <w:rsid w:val="00E20F77"/>
    <w:rsid w:val="00E218F2"/>
    <w:rsid w:val="00E26282"/>
    <w:rsid w:val="00E308AB"/>
    <w:rsid w:val="00E32B75"/>
    <w:rsid w:val="00E33921"/>
    <w:rsid w:val="00E3411F"/>
    <w:rsid w:val="00E360F7"/>
    <w:rsid w:val="00E4206F"/>
    <w:rsid w:val="00E4336A"/>
    <w:rsid w:val="00E43CBA"/>
    <w:rsid w:val="00E5391A"/>
    <w:rsid w:val="00E57195"/>
    <w:rsid w:val="00E577DA"/>
    <w:rsid w:val="00E610D0"/>
    <w:rsid w:val="00E61638"/>
    <w:rsid w:val="00E626BA"/>
    <w:rsid w:val="00E627E6"/>
    <w:rsid w:val="00E64A99"/>
    <w:rsid w:val="00E731DC"/>
    <w:rsid w:val="00E76302"/>
    <w:rsid w:val="00E76658"/>
    <w:rsid w:val="00E846A9"/>
    <w:rsid w:val="00E9033B"/>
    <w:rsid w:val="00E90396"/>
    <w:rsid w:val="00EA07C1"/>
    <w:rsid w:val="00EA572A"/>
    <w:rsid w:val="00EA62C8"/>
    <w:rsid w:val="00EA66CB"/>
    <w:rsid w:val="00EB3D78"/>
    <w:rsid w:val="00EB4976"/>
    <w:rsid w:val="00EB6986"/>
    <w:rsid w:val="00EB7B67"/>
    <w:rsid w:val="00EC1EBE"/>
    <w:rsid w:val="00EC287F"/>
    <w:rsid w:val="00ED1963"/>
    <w:rsid w:val="00ED3543"/>
    <w:rsid w:val="00ED43F2"/>
    <w:rsid w:val="00ED721F"/>
    <w:rsid w:val="00EE3F4F"/>
    <w:rsid w:val="00EE3F51"/>
    <w:rsid w:val="00EF4ABA"/>
    <w:rsid w:val="00EF550D"/>
    <w:rsid w:val="00EF6F53"/>
    <w:rsid w:val="00F01C3B"/>
    <w:rsid w:val="00F031AA"/>
    <w:rsid w:val="00F04139"/>
    <w:rsid w:val="00F11293"/>
    <w:rsid w:val="00F13B96"/>
    <w:rsid w:val="00F1479C"/>
    <w:rsid w:val="00F25949"/>
    <w:rsid w:val="00F32533"/>
    <w:rsid w:val="00F3319F"/>
    <w:rsid w:val="00F34CD6"/>
    <w:rsid w:val="00F3510B"/>
    <w:rsid w:val="00F4685F"/>
    <w:rsid w:val="00F46FB7"/>
    <w:rsid w:val="00F53E1D"/>
    <w:rsid w:val="00F54651"/>
    <w:rsid w:val="00F6021E"/>
    <w:rsid w:val="00F67AD7"/>
    <w:rsid w:val="00F74E44"/>
    <w:rsid w:val="00F75401"/>
    <w:rsid w:val="00F76239"/>
    <w:rsid w:val="00F8492F"/>
    <w:rsid w:val="00F84971"/>
    <w:rsid w:val="00F87B82"/>
    <w:rsid w:val="00F87F8A"/>
    <w:rsid w:val="00F92796"/>
    <w:rsid w:val="00F952C3"/>
    <w:rsid w:val="00FA0C63"/>
    <w:rsid w:val="00FA1B3B"/>
    <w:rsid w:val="00FA5C6F"/>
    <w:rsid w:val="00FB1382"/>
    <w:rsid w:val="00FB757A"/>
    <w:rsid w:val="00FC1ADF"/>
    <w:rsid w:val="00FC299B"/>
    <w:rsid w:val="00FC56CD"/>
    <w:rsid w:val="00FC7558"/>
    <w:rsid w:val="00FD0BBB"/>
    <w:rsid w:val="00FD147C"/>
    <w:rsid w:val="00FD41DD"/>
    <w:rsid w:val="00FD5382"/>
    <w:rsid w:val="00FD58EB"/>
    <w:rsid w:val="00FD5B28"/>
    <w:rsid w:val="00FE6075"/>
    <w:rsid w:val="00FE6702"/>
    <w:rsid w:val="00FE7867"/>
    <w:rsid w:val="00FF025A"/>
    <w:rsid w:val="00FF48DF"/>
    <w:rsid w:val="00FF5822"/>
    <w:rsid w:val="00FF6927"/>
    <w:rsid w:val="041F7872"/>
    <w:rsid w:val="1F59554B"/>
    <w:rsid w:val="6F6AB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7566"/>
  <w15:chartTrackingRefBased/>
  <w15:docId w15:val="{74E3BE9C-0E57-554B-84C3-68BB197A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EDB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Parts"/>
    <w:basedOn w:val="Normal"/>
    <w:next w:val="Normal"/>
    <w:link w:val="Heading2Char"/>
    <w:uiPriority w:val="9"/>
    <w:unhideWhenUsed/>
    <w:qFormat/>
    <w:rsid w:val="00C16A60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3">
    <w:name w:val="heading 3"/>
    <w:aliases w:val="Tables Boxes Figures"/>
    <w:basedOn w:val="Normal"/>
    <w:next w:val="Normal"/>
    <w:link w:val="Heading3Char"/>
    <w:uiPriority w:val="9"/>
    <w:unhideWhenUsed/>
    <w:qFormat/>
    <w:rsid w:val="00505D9D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1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1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1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1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1A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51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Parts Char"/>
    <w:basedOn w:val="DefaultParagraphFont"/>
    <w:link w:val="Heading2"/>
    <w:uiPriority w:val="9"/>
    <w:rsid w:val="00C16A60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de-DE"/>
      <w14:ligatures w14:val="none"/>
    </w:rPr>
  </w:style>
  <w:style w:type="character" w:customStyle="1" w:styleId="Heading3Char">
    <w:name w:val="Heading 3 Char"/>
    <w:aliases w:val="Tables Boxes Figures Char"/>
    <w:basedOn w:val="DefaultParagraphFont"/>
    <w:link w:val="Heading3"/>
    <w:uiPriority w:val="9"/>
    <w:rsid w:val="00505D9D"/>
    <w:rPr>
      <w:rFonts w:ascii="Times New Roman" w:eastAsiaTheme="majorEastAsia" w:hAnsi="Times New Roman" w:cstheme="majorBidi"/>
      <w:b/>
      <w:color w:val="000000" w:themeColor="text1"/>
      <w:kern w:val="0"/>
      <w:sz w:val="28"/>
      <w:szCs w:val="28"/>
      <w:lang w:val="en-US"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112"/>
    <w:rPr>
      <w:rFonts w:eastAsiaTheme="majorEastAsia" w:cstheme="majorBidi"/>
      <w:color w:val="272727" w:themeColor="text1" w:themeTint="D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D1BFB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80AE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07D6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D6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07D6D"/>
    <w:pPr>
      <w:tabs>
        <w:tab w:val="center" w:pos="4536"/>
        <w:tab w:val="right" w:pos="9072"/>
      </w:tabs>
    </w:pPr>
  </w:style>
  <w:style w:type="paragraph" w:styleId="ListParagraph">
    <w:name w:val="List Paragraph"/>
    <w:basedOn w:val="Normal"/>
    <w:uiPriority w:val="34"/>
    <w:qFormat/>
    <w:rsid w:val="00C51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112"/>
    <w:rPr>
      <w:i/>
      <w:iCs/>
      <w:color w:val="0F4761" w:themeColor="accent1" w:themeShade="BF"/>
    </w:rPr>
  </w:style>
  <w:style w:type="character" w:customStyle="1" w:styleId="FooterChar">
    <w:name w:val="Footer Char"/>
    <w:basedOn w:val="DefaultParagraphFont"/>
    <w:link w:val="Footer"/>
    <w:uiPriority w:val="99"/>
    <w:rsid w:val="00507D6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07D6D"/>
  </w:style>
  <w:style w:type="character" w:styleId="IntenseReference">
    <w:name w:val="Intense Reference"/>
    <w:basedOn w:val="DefaultParagraphFont"/>
    <w:uiPriority w:val="32"/>
    <w:qFormat/>
    <w:rsid w:val="00C511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3921"/>
    <w:rPr>
      <w:color w:val="0563C1"/>
      <w:u w:val="single"/>
    </w:rPr>
  </w:style>
  <w:style w:type="table" w:customStyle="1" w:styleId="Style2">
    <w:name w:val="Style2"/>
    <w:basedOn w:val="TableNormal"/>
    <w:rsid w:val="00635891"/>
    <w:pPr>
      <w:spacing w:line="480" w:lineRule="auto"/>
    </w:pPr>
    <w:rPr>
      <w:rFonts w:ascii="Times New Roman" w:eastAsia="Times New Roman" w:hAnsi="Times New Roman" w:cs="Times New Roman"/>
      <w:color w:val="333333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635891"/>
    <w:rPr>
      <w:rFonts w:eastAsia="Calibri"/>
      <w:sz w:val="20"/>
      <w:szCs w:val="20"/>
      <w:lang w:val="en-GB"/>
    </w:rPr>
  </w:style>
  <w:style w:type="paragraph" w:customStyle="1" w:styleId="TableHeader">
    <w:name w:val="TableHeader"/>
    <w:basedOn w:val="Normal"/>
    <w:next w:val="Normal"/>
    <w:rsid w:val="00635891"/>
    <w:rPr>
      <w:rFonts w:eastAsia="Calibri"/>
      <w:b/>
      <w:szCs w:val="20"/>
      <w:lang w:val="en-GB"/>
    </w:rPr>
  </w:style>
  <w:style w:type="character" w:customStyle="1" w:styleId="TableBodyChar">
    <w:name w:val="TableBody Char"/>
    <w:basedOn w:val="DefaultParagraphFont"/>
    <w:link w:val="TableBody"/>
    <w:rsid w:val="00635891"/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TableNote">
    <w:name w:val="TableNote"/>
    <w:basedOn w:val="Normal"/>
    <w:rsid w:val="00635891"/>
    <w:pPr>
      <w:spacing w:line="300" w:lineRule="exact"/>
    </w:pPr>
    <w:rPr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E0250"/>
    <w:rPr>
      <w:b/>
      <w:bCs/>
    </w:rPr>
  </w:style>
  <w:style w:type="table" w:styleId="TableGrid">
    <w:name w:val="Table Grid"/>
    <w:basedOn w:val="TableNormal"/>
    <w:uiPriority w:val="39"/>
    <w:rsid w:val="00F849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5A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5206AD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76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76849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849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Mention">
    <w:name w:val="Mention"/>
    <w:basedOn w:val="DefaultParagraphFont"/>
    <w:uiPriority w:val="99"/>
    <w:unhideWhenUsed/>
    <w:rsid w:val="00876849"/>
    <w:rPr>
      <w:color w:val="2B579A"/>
      <w:shd w:val="clear" w:color="auto" w:fill="E1DFDD"/>
    </w:rPr>
  </w:style>
  <w:style w:type="paragraph" w:styleId="Index1">
    <w:name w:val="index 1"/>
    <w:basedOn w:val="Normal"/>
    <w:next w:val="Normal"/>
    <w:autoRedefine/>
    <w:uiPriority w:val="99"/>
    <w:unhideWhenUsed/>
    <w:rsid w:val="00A9337A"/>
    <w:pPr>
      <w:ind w:left="240" w:hanging="240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A9337A"/>
    <w:pPr>
      <w:ind w:left="480" w:hanging="240"/>
    </w:pPr>
    <w:rPr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A9337A"/>
    <w:pPr>
      <w:ind w:left="720" w:hanging="240"/>
    </w:pPr>
    <w:rPr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A9337A"/>
    <w:pPr>
      <w:ind w:left="960" w:hanging="240"/>
    </w:pPr>
    <w:rPr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A9337A"/>
    <w:pPr>
      <w:ind w:left="1200" w:hanging="240"/>
    </w:pPr>
    <w:rPr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A9337A"/>
    <w:pPr>
      <w:ind w:left="1440" w:hanging="240"/>
    </w:pPr>
    <w:rPr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A9337A"/>
    <w:pPr>
      <w:ind w:left="1680" w:hanging="240"/>
    </w:pPr>
    <w:rPr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A9337A"/>
    <w:pPr>
      <w:ind w:left="1920" w:hanging="240"/>
    </w:pPr>
    <w:rPr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A9337A"/>
    <w:pPr>
      <w:ind w:left="2160" w:hanging="240"/>
    </w:pPr>
    <w:rPr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A9337A"/>
    <w:pPr>
      <w:spacing w:before="120" w:after="120"/>
    </w:pPr>
    <w:rPr>
      <w:b/>
      <w:bCs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B1303"/>
    <w:pPr>
      <w:tabs>
        <w:tab w:val="right" w:leader="dot" w:pos="9062"/>
      </w:tabs>
      <w:spacing w:after="100" w:line="480" w:lineRule="auto"/>
      <w:ind w:left="240"/>
    </w:pPr>
    <w:rPr>
      <w:rFonts w:eastAsiaTheme="majorEastAsia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8B40FF"/>
    <w:pPr>
      <w:spacing w:after="100"/>
      <w:ind w:left="480"/>
    </w:pPr>
  </w:style>
  <w:style w:type="table" w:customStyle="1" w:styleId="Table">
    <w:name w:val="Table"/>
    <w:semiHidden/>
    <w:unhideWhenUsed/>
    <w:qFormat/>
    <w:rsid w:val="00E61638"/>
    <w:pPr>
      <w:spacing w:after="200"/>
    </w:pPr>
    <w:rPr>
      <w:kern w:val="0"/>
      <w:sz w:val="20"/>
      <w:szCs w:val="20"/>
      <w:lang w:val="en-US" w:eastAsia="de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Normal1">
    <w:name w:val="Table Normal1"/>
    <w:uiPriority w:val="99"/>
    <w:semiHidden/>
    <w:unhideWhenUsed/>
    <w:rsid w:val="00DD73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F3319F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331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319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01FEB"/>
  </w:style>
  <w:style w:type="table" w:customStyle="1" w:styleId="Table1">
    <w:name w:val="Table1"/>
    <w:semiHidden/>
    <w:unhideWhenUsed/>
    <w:qFormat/>
    <w:rsid w:val="009F3A3F"/>
    <w:pPr>
      <w:spacing w:after="200"/>
    </w:pPr>
    <w:rPr>
      <w:kern w:val="0"/>
      <w:sz w:val="20"/>
      <w:szCs w:val="20"/>
      <w:lang w:val="en-US" w:eastAsia="de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376544"/>
    <w:pPr>
      <w:spacing w:after="200"/>
    </w:pPr>
    <w:rPr>
      <w:kern w:val="0"/>
      <w:sz w:val="20"/>
      <w:szCs w:val="20"/>
      <w:lang w:val="en-US" w:eastAsia="de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801FA"/>
    <w:pPr>
      <w:spacing w:line="480" w:lineRule="auto"/>
      <w:ind w:left="720" w:hanging="720"/>
    </w:pPr>
  </w:style>
  <w:style w:type="paragraph" w:customStyle="1" w:styleId="Styletimes">
    <w:name w:val="Style_times"/>
    <w:basedOn w:val="Heading1"/>
    <w:link w:val="StyletimesChar"/>
    <w:qFormat/>
    <w:rsid w:val="004B640F"/>
    <w:rPr>
      <w:rFonts w:ascii="Times New Roman" w:hAnsi="Times New Roman"/>
      <w:color w:val="auto"/>
      <w:sz w:val="24"/>
    </w:rPr>
  </w:style>
  <w:style w:type="character" w:customStyle="1" w:styleId="StyletimesChar">
    <w:name w:val="Style_times Char"/>
    <w:basedOn w:val="Heading1Char"/>
    <w:link w:val="Styletimes"/>
    <w:rsid w:val="004B640F"/>
    <w:rPr>
      <w:rFonts w:ascii="Times New Roman" w:eastAsiaTheme="majorEastAsia" w:hAnsi="Times New Roman" w:cstheme="majorBidi"/>
      <w:color w:val="0F4761" w:themeColor="accent1" w:themeShade="BF"/>
      <w:kern w:val="0"/>
      <w:sz w:val="40"/>
      <w:szCs w:val="40"/>
      <w:lang w:val="en-US"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03FE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9E185-05D7-4DA9-86EF-853D6A78B55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29</Words>
  <Characters>415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ttimann, Carole Lynn (PSY)</dc:creator>
  <cp:keywords/>
  <dc:description/>
  <cp:lastModifiedBy>Baretta, Dario (PSY)</cp:lastModifiedBy>
  <cp:revision>4</cp:revision>
  <dcterms:created xsi:type="dcterms:W3CDTF">2025-08-20T05:36:00Z</dcterms:created>
  <dcterms:modified xsi:type="dcterms:W3CDTF">2025-08-2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xuN2gZMJ"/&gt;&lt;style id="http://www.zotero.org/styles/apa" locale="en-US" hasBibliography="1" bibliographyStyleHasBeenSet="1"/&gt;&lt;prefs&gt;&lt;pref name="fieldType" value="Field"/&gt;&lt;/prefs&gt;&lt;/data&gt;</vt:lpwstr>
  </property>
</Properties>
</file>